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F63CF0" w14:textId="2F2DC20B" w:rsidR="002D01DF" w:rsidRPr="002936DC" w:rsidRDefault="006A048A" w:rsidP="002D01DF">
      <w:pPr>
        <w:ind w:left="720"/>
        <w:jc w:val="both"/>
        <w:rPr>
          <w:rFonts w:eastAsia="Calibri" w:cstheme="minorHAnsi"/>
          <w:b/>
          <w:bCs/>
        </w:rPr>
      </w:pPr>
      <w:r w:rsidRPr="006A048A">
        <w:rPr>
          <w:rFonts w:eastAsia="Times New Roman" w:cstheme="minorHAnsi"/>
          <w:b/>
          <w:color w:val="000000" w:themeColor="text1"/>
          <w:shd w:val="clear" w:color="auto" w:fill="FFFFFF"/>
          <w:lang w:eastAsia="en-GB"/>
        </w:rPr>
        <w:t>UK Biobank ID</w:t>
      </w:r>
      <w:r>
        <w:rPr>
          <w:rFonts w:eastAsia="Times New Roman" w:cstheme="minorHAnsi"/>
          <w:bCs/>
          <w:color w:val="000000" w:themeColor="text1"/>
          <w:shd w:val="clear" w:color="auto" w:fill="FFFFFF"/>
          <w:lang w:eastAsia="en-GB"/>
        </w:rPr>
        <w:t xml:space="preserve"> </w:t>
      </w:r>
      <w:r w:rsidR="002D01DF" w:rsidRPr="002936DC">
        <w:rPr>
          <w:rFonts w:eastAsia="Calibri" w:cstheme="minorHAnsi"/>
          <w:b/>
          <w:bCs/>
        </w:rPr>
        <w:t>Fields used</w:t>
      </w:r>
    </w:p>
    <w:p w14:paraId="2E8C6B33" w14:textId="77777777" w:rsidR="002D01DF" w:rsidRPr="002936DC" w:rsidRDefault="002D01DF" w:rsidP="002D01DF">
      <w:pPr>
        <w:ind w:left="720"/>
        <w:jc w:val="both"/>
        <w:rPr>
          <w:rFonts w:eastAsia="Calibri" w:cstheme="minorHAnsi"/>
          <w:b/>
          <w:bCs/>
          <w:u w:val="single"/>
        </w:rPr>
      </w:pPr>
      <w:r w:rsidRPr="002936DC">
        <w:rPr>
          <w:rFonts w:eastAsia="Calibri" w:cstheme="minorHAnsi"/>
          <w:b/>
          <w:bCs/>
        </w:rPr>
        <w:t>Demographic information and cognitive data</w:t>
      </w:r>
    </w:p>
    <w:p w14:paraId="5BF95D37" w14:textId="77777777" w:rsidR="002D01DF" w:rsidRPr="002936DC" w:rsidRDefault="002D01DF" w:rsidP="002D01DF">
      <w:pPr>
        <w:ind w:left="720"/>
        <w:jc w:val="both"/>
        <w:rPr>
          <w:rFonts w:eastAsia="Calibri" w:cstheme="minorHAnsi"/>
        </w:rPr>
      </w:pPr>
      <w:proofErr w:type="gramStart"/>
      <w:r w:rsidRPr="002936DC">
        <w:rPr>
          <w:rFonts w:eastAsia="Calibri" w:cstheme="minorHAnsi"/>
        </w:rPr>
        <w:t>f.34.0.0:Clinical</w:t>
      </w:r>
      <w:proofErr w:type="gramEnd"/>
      <w:r w:rsidRPr="002936DC">
        <w:rPr>
          <w:rFonts w:eastAsia="Calibri" w:cstheme="minorHAnsi"/>
        </w:rPr>
        <w:t>_Birth_Year</w:t>
      </w:r>
    </w:p>
    <w:p w14:paraId="0879F115" w14:textId="77777777" w:rsidR="002D01DF" w:rsidRPr="002936DC" w:rsidRDefault="002D01DF" w:rsidP="002D01DF">
      <w:pPr>
        <w:ind w:left="720"/>
        <w:jc w:val="both"/>
        <w:rPr>
          <w:rFonts w:eastAsia="Calibri" w:cstheme="minorHAnsi"/>
        </w:rPr>
      </w:pPr>
      <w:proofErr w:type="gramStart"/>
      <w:r w:rsidRPr="002936DC">
        <w:rPr>
          <w:rFonts w:eastAsia="Calibri" w:cstheme="minorHAnsi"/>
        </w:rPr>
        <w:t>f.52.0.0:Clinical</w:t>
      </w:r>
      <w:proofErr w:type="gramEnd"/>
      <w:r w:rsidRPr="002936DC">
        <w:rPr>
          <w:rFonts w:eastAsia="Calibri" w:cstheme="minorHAnsi"/>
        </w:rPr>
        <w:t>_Birth_Month</w:t>
      </w:r>
    </w:p>
    <w:p w14:paraId="49226DE6" w14:textId="77777777" w:rsidR="002D01DF" w:rsidRPr="002936DC" w:rsidRDefault="002D01DF" w:rsidP="002D01DF">
      <w:pPr>
        <w:ind w:left="720"/>
        <w:jc w:val="both"/>
        <w:rPr>
          <w:rFonts w:eastAsia="Calibri" w:cstheme="minorHAnsi"/>
        </w:rPr>
      </w:pPr>
      <w:proofErr w:type="gramStart"/>
      <w:r w:rsidRPr="002936DC">
        <w:rPr>
          <w:rFonts w:eastAsia="Calibri" w:cstheme="minorHAnsi"/>
        </w:rPr>
        <w:t>f.53.2.0:Clinical</w:t>
      </w:r>
      <w:proofErr w:type="gramEnd"/>
      <w:r w:rsidRPr="002936DC">
        <w:rPr>
          <w:rFonts w:eastAsia="Calibri" w:cstheme="minorHAnsi"/>
        </w:rPr>
        <w:t>_Date_Assessment</w:t>
      </w:r>
    </w:p>
    <w:p w14:paraId="48DEDE08" w14:textId="77777777" w:rsidR="002D01DF" w:rsidRPr="002936DC" w:rsidRDefault="002D01DF" w:rsidP="002D01DF">
      <w:pPr>
        <w:ind w:left="720"/>
        <w:jc w:val="both"/>
        <w:rPr>
          <w:rFonts w:eastAsia="Calibri" w:cstheme="minorHAnsi"/>
        </w:rPr>
      </w:pPr>
      <w:proofErr w:type="gramStart"/>
      <w:r w:rsidRPr="002936DC">
        <w:rPr>
          <w:rFonts w:eastAsia="Calibri" w:cstheme="minorHAnsi"/>
        </w:rPr>
        <w:t>f.31.0.0:Clinical</w:t>
      </w:r>
      <w:proofErr w:type="gramEnd"/>
      <w:r w:rsidRPr="002936DC">
        <w:rPr>
          <w:rFonts w:eastAsia="Calibri" w:cstheme="minorHAnsi"/>
        </w:rPr>
        <w:t>_Sex</w:t>
      </w:r>
    </w:p>
    <w:p w14:paraId="28F8ABB4" w14:textId="77777777" w:rsidR="002D01DF" w:rsidRPr="002936DC" w:rsidRDefault="002D01DF" w:rsidP="002D01DF">
      <w:pPr>
        <w:ind w:left="720"/>
        <w:jc w:val="both"/>
        <w:rPr>
          <w:rFonts w:eastAsia="Calibri" w:cstheme="minorHAnsi"/>
        </w:rPr>
      </w:pPr>
      <w:proofErr w:type="gramStart"/>
      <w:r w:rsidRPr="002936DC">
        <w:rPr>
          <w:rFonts w:eastAsia="Calibri" w:cstheme="minorHAnsi"/>
        </w:rPr>
        <w:t>f.845.0.0:Education</w:t>
      </w:r>
      <w:proofErr w:type="gramEnd"/>
      <w:r w:rsidRPr="002936DC">
        <w:rPr>
          <w:rFonts w:eastAsia="Calibri" w:cstheme="minorHAnsi"/>
        </w:rPr>
        <w:t>_0</w:t>
      </w:r>
    </w:p>
    <w:p w14:paraId="66DFE737" w14:textId="77777777" w:rsidR="002D01DF" w:rsidRPr="002936DC" w:rsidRDefault="002D01DF" w:rsidP="002D01DF">
      <w:pPr>
        <w:ind w:left="720"/>
        <w:jc w:val="both"/>
        <w:rPr>
          <w:rFonts w:eastAsia="Calibri" w:cstheme="minorHAnsi"/>
        </w:rPr>
      </w:pPr>
      <w:proofErr w:type="gramStart"/>
      <w:r w:rsidRPr="002936DC">
        <w:rPr>
          <w:rFonts w:eastAsia="Calibri" w:cstheme="minorHAnsi"/>
        </w:rPr>
        <w:t>f.845.1.0:Education</w:t>
      </w:r>
      <w:proofErr w:type="gramEnd"/>
      <w:r w:rsidRPr="002936DC">
        <w:rPr>
          <w:rFonts w:eastAsia="Calibri" w:cstheme="minorHAnsi"/>
        </w:rPr>
        <w:t>_1</w:t>
      </w:r>
    </w:p>
    <w:p w14:paraId="36B6061E" w14:textId="77777777" w:rsidR="002D01DF" w:rsidRPr="002936DC" w:rsidRDefault="002D01DF" w:rsidP="002D01DF">
      <w:pPr>
        <w:ind w:left="720"/>
        <w:jc w:val="both"/>
        <w:rPr>
          <w:rFonts w:eastAsia="Calibri" w:cstheme="minorHAnsi"/>
        </w:rPr>
      </w:pPr>
      <w:proofErr w:type="gramStart"/>
      <w:r w:rsidRPr="002936DC">
        <w:rPr>
          <w:rFonts w:eastAsia="Calibri" w:cstheme="minorHAnsi"/>
        </w:rPr>
        <w:t>f.845.2.0:Education</w:t>
      </w:r>
      <w:proofErr w:type="gramEnd"/>
      <w:r w:rsidRPr="002936DC">
        <w:rPr>
          <w:rFonts w:eastAsia="Calibri" w:cstheme="minorHAnsi"/>
        </w:rPr>
        <w:t>_2</w:t>
      </w:r>
    </w:p>
    <w:p w14:paraId="00157E46" w14:textId="77777777" w:rsidR="002D01DF" w:rsidRPr="002936DC" w:rsidRDefault="002D01DF" w:rsidP="002D01DF">
      <w:pPr>
        <w:ind w:left="720"/>
        <w:jc w:val="both"/>
        <w:rPr>
          <w:rFonts w:eastAsia="Calibri" w:cstheme="minorHAnsi"/>
        </w:rPr>
      </w:pPr>
      <w:proofErr w:type="gramStart"/>
      <w:r w:rsidRPr="002936DC">
        <w:rPr>
          <w:rFonts w:eastAsia="Calibri" w:cstheme="minorHAnsi"/>
        </w:rPr>
        <w:t>f.20023.2.0:Cog</w:t>
      </w:r>
      <w:proofErr w:type="gramEnd"/>
      <w:r w:rsidRPr="002936DC">
        <w:rPr>
          <w:rFonts w:eastAsia="Calibri" w:cstheme="minorHAnsi"/>
        </w:rPr>
        <w:t>_ReactionTime</w:t>
      </w:r>
    </w:p>
    <w:p w14:paraId="539A00F2" w14:textId="77777777" w:rsidR="002D01DF" w:rsidRPr="002936DC" w:rsidRDefault="002D01DF" w:rsidP="002D01DF">
      <w:pPr>
        <w:ind w:left="720"/>
        <w:jc w:val="both"/>
        <w:rPr>
          <w:rFonts w:eastAsia="Calibri" w:cstheme="minorHAnsi"/>
        </w:rPr>
      </w:pPr>
      <w:proofErr w:type="gramStart"/>
      <w:r w:rsidRPr="002936DC">
        <w:rPr>
          <w:rFonts w:eastAsia="Calibri" w:cstheme="minorHAnsi"/>
        </w:rPr>
        <w:t>f.4282.2.0:Cog</w:t>
      </w:r>
      <w:proofErr w:type="gramEnd"/>
      <w:r w:rsidRPr="002936DC">
        <w:rPr>
          <w:rFonts w:eastAsia="Calibri" w:cstheme="minorHAnsi"/>
        </w:rPr>
        <w:t>_NumericMemory</w:t>
      </w:r>
    </w:p>
    <w:p w14:paraId="562322A0" w14:textId="77777777" w:rsidR="002D01DF" w:rsidRPr="002936DC" w:rsidRDefault="002D01DF" w:rsidP="002D01DF">
      <w:pPr>
        <w:ind w:left="720"/>
        <w:jc w:val="both"/>
        <w:rPr>
          <w:rFonts w:eastAsia="Calibri" w:cstheme="minorHAnsi"/>
        </w:rPr>
      </w:pPr>
      <w:proofErr w:type="gramStart"/>
      <w:r w:rsidRPr="002936DC">
        <w:rPr>
          <w:rFonts w:eastAsia="Calibri" w:cstheme="minorHAnsi"/>
        </w:rPr>
        <w:t>f.20016.2.0:Cog</w:t>
      </w:r>
      <w:proofErr w:type="gramEnd"/>
      <w:r w:rsidRPr="002936DC">
        <w:rPr>
          <w:rFonts w:eastAsia="Calibri" w:cstheme="minorHAnsi"/>
        </w:rPr>
        <w:t>_FluidIntelligence</w:t>
      </w:r>
    </w:p>
    <w:p w14:paraId="1CF42C05" w14:textId="77777777" w:rsidR="002D01DF" w:rsidRPr="002936DC" w:rsidRDefault="002D01DF" w:rsidP="002D01DF">
      <w:pPr>
        <w:ind w:left="720"/>
        <w:jc w:val="both"/>
        <w:rPr>
          <w:rFonts w:eastAsia="Calibri" w:cstheme="minorHAnsi"/>
        </w:rPr>
      </w:pPr>
      <w:proofErr w:type="gramStart"/>
      <w:r w:rsidRPr="002936DC">
        <w:rPr>
          <w:rFonts w:eastAsia="Calibri" w:cstheme="minorHAnsi"/>
        </w:rPr>
        <w:t>f.6348.2.0:Cog</w:t>
      </w:r>
      <w:proofErr w:type="gramEnd"/>
      <w:r w:rsidRPr="002936DC">
        <w:rPr>
          <w:rFonts w:eastAsia="Calibri" w:cstheme="minorHAnsi"/>
        </w:rPr>
        <w:t>_TrailA</w:t>
      </w:r>
    </w:p>
    <w:p w14:paraId="5E4971C3" w14:textId="77777777" w:rsidR="002D01DF" w:rsidRPr="002936DC" w:rsidRDefault="002D01DF" w:rsidP="002D01DF">
      <w:pPr>
        <w:ind w:left="720"/>
        <w:jc w:val="both"/>
        <w:rPr>
          <w:rFonts w:eastAsia="Calibri" w:cstheme="minorHAnsi"/>
        </w:rPr>
      </w:pPr>
      <w:proofErr w:type="gramStart"/>
      <w:r w:rsidRPr="002936DC">
        <w:rPr>
          <w:rFonts w:eastAsia="Calibri" w:cstheme="minorHAnsi"/>
        </w:rPr>
        <w:t>f.6350.2.0:Cog</w:t>
      </w:r>
      <w:proofErr w:type="gramEnd"/>
      <w:r w:rsidRPr="002936DC">
        <w:rPr>
          <w:rFonts w:eastAsia="Calibri" w:cstheme="minorHAnsi"/>
        </w:rPr>
        <w:t>_TrailB</w:t>
      </w:r>
    </w:p>
    <w:p w14:paraId="429E3DA6" w14:textId="77777777" w:rsidR="002D01DF" w:rsidRPr="002936DC" w:rsidRDefault="002D01DF" w:rsidP="002D01DF">
      <w:pPr>
        <w:ind w:left="720"/>
        <w:jc w:val="both"/>
        <w:rPr>
          <w:rFonts w:eastAsia="Calibri" w:cstheme="minorHAnsi"/>
        </w:rPr>
      </w:pPr>
      <w:proofErr w:type="gramStart"/>
      <w:r w:rsidRPr="002936DC">
        <w:rPr>
          <w:rFonts w:eastAsia="Calibri" w:cstheme="minorHAnsi"/>
        </w:rPr>
        <w:t>f.6373.2.0:Cog</w:t>
      </w:r>
      <w:proofErr w:type="gramEnd"/>
      <w:r w:rsidRPr="002936DC">
        <w:rPr>
          <w:rFonts w:eastAsia="Calibri" w:cstheme="minorHAnsi"/>
        </w:rPr>
        <w:t>_MatrixPatterns</w:t>
      </w:r>
    </w:p>
    <w:p w14:paraId="4BAFF427" w14:textId="77777777" w:rsidR="002D01DF" w:rsidRPr="002936DC" w:rsidRDefault="002D01DF" w:rsidP="002D01DF">
      <w:pPr>
        <w:ind w:left="720"/>
        <w:jc w:val="both"/>
        <w:rPr>
          <w:rFonts w:eastAsia="Calibri" w:cstheme="minorHAnsi"/>
        </w:rPr>
      </w:pPr>
      <w:proofErr w:type="gramStart"/>
      <w:r w:rsidRPr="002936DC">
        <w:rPr>
          <w:rFonts w:eastAsia="Calibri" w:cstheme="minorHAnsi"/>
        </w:rPr>
        <w:t>f.21004.2.0:Cog</w:t>
      </w:r>
      <w:proofErr w:type="gramEnd"/>
      <w:r w:rsidRPr="002936DC">
        <w:rPr>
          <w:rFonts w:eastAsia="Calibri" w:cstheme="minorHAnsi"/>
        </w:rPr>
        <w:t>_TowerRearr</w:t>
      </w:r>
    </w:p>
    <w:p w14:paraId="383656C2" w14:textId="77777777" w:rsidR="002D01DF" w:rsidRPr="002936DC" w:rsidRDefault="002D01DF" w:rsidP="002D01DF">
      <w:pPr>
        <w:ind w:left="720"/>
        <w:jc w:val="both"/>
        <w:rPr>
          <w:rFonts w:eastAsia="Calibri" w:cstheme="minorHAnsi"/>
        </w:rPr>
      </w:pPr>
      <w:proofErr w:type="gramStart"/>
      <w:r w:rsidRPr="002936DC">
        <w:rPr>
          <w:rFonts w:eastAsia="Calibri" w:cstheme="minorHAnsi"/>
        </w:rPr>
        <w:t>f.23324.2.0:Cog</w:t>
      </w:r>
      <w:proofErr w:type="gramEnd"/>
      <w:r w:rsidRPr="002936DC">
        <w:rPr>
          <w:rFonts w:eastAsia="Calibri" w:cstheme="minorHAnsi"/>
        </w:rPr>
        <w:t>_SymbolSubs</w:t>
      </w:r>
    </w:p>
    <w:p w14:paraId="17AB1B1C" w14:textId="77777777" w:rsidR="002D01DF" w:rsidRPr="002936DC" w:rsidRDefault="002D01DF" w:rsidP="002D01DF">
      <w:pPr>
        <w:ind w:left="720"/>
        <w:jc w:val="both"/>
        <w:rPr>
          <w:rFonts w:eastAsia="Calibri" w:cstheme="minorHAnsi"/>
        </w:rPr>
      </w:pPr>
      <w:proofErr w:type="gramStart"/>
      <w:r w:rsidRPr="002936DC">
        <w:rPr>
          <w:rFonts w:eastAsia="Calibri" w:cstheme="minorHAnsi"/>
        </w:rPr>
        <w:t>f.20197.2.0:Cog</w:t>
      </w:r>
      <w:proofErr w:type="gramEnd"/>
      <w:r w:rsidRPr="002936DC">
        <w:rPr>
          <w:rFonts w:eastAsia="Calibri" w:cstheme="minorHAnsi"/>
        </w:rPr>
        <w:t>_PairedAssoc</w:t>
      </w:r>
    </w:p>
    <w:p w14:paraId="1A3BB15A" w14:textId="77777777" w:rsidR="002D01DF" w:rsidRPr="002936DC" w:rsidRDefault="002D01DF" w:rsidP="002D01DF">
      <w:pPr>
        <w:ind w:left="720"/>
        <w:jc w:val="both"/>
        <w:rPr>
          <w:rFonts w:eastAsia="Calibri" w:cstheme="minorHAnsi"/>
        </w:rPr>
      </w:pPr>
      <w:proofErr w:type="gramStart"/>
      <w:r w:rsidRPr="002936DC">
        <w:rPr>
          <w:rFonts w:eastAsia="Calibri" w:cstheme="minorHAnsi"/>
        </w:rPr>
        <w:t>f.399.2.2:Cog</w:t>
      </w:r>
      <w:proofErr w:type="gramEnd"/>
      <w:r w:rsidRPr="002936DC">
        <w:rPr>
          <w:rFonts w:eastAsia="Calibri" w:cstheme="minorHAnsi"/>
        </w:rPr>
        <w:t>_PairMatch</w:t>
      </w:r>
    </w:p>
    <w:p w14:paraId="7F0F9BAA" w14:textId="77777777" w:rsidR="002D01DF" w:rsidRPr="002936DC" w:rsidRDefault="002D01DF" w:rsidP="002D01DF">
      <w:pPr>
        <w:ind w:left="720"/>
        <w:jc w:val="both"/>
        <w:rPr>
          <w:rFonts w:eastAsia="Calibri" w:cstheme="minorHAnsi"/>
        </w:rPr>
      </w:pPr>
      <w:r w:rsidRPr="002936DC">
        <w:rPr>
          <w:rFonts w:eastAsia="Calibri" w:cstheme="minorHAnsi"/>
          <w:b/>
          <w:bCs/>
        </w:rPr>
        <w:t>MRI data</w:t>
      </w:r>
    </w:p>
    <w:p w14:paraId="14D3BE06" w14:textId="77777777" w:rsidR="002D01DF" w:rsidRPr="002936DC" w:rsidRDefault="002D01DF" w:rsidP="002D01DF">
      <w:pPr>
        <w:ind w:left="720"/>
        <w:jc w:val="both"/>
        <w:rPr>
          <w:rFonts w:eastAsia="Calibri" w:cstheme="minorHAnsi"/>
        </w:rPr>
      </w:pPr>
      <w:proofErr w:type="gramStart"/>
      <w:r w:rsidRPr="002936DC">
        <w:rPr>
          <w:rFonts w:eastAsia="Calibri" w:cstheme="minorHAnsi"/>
        </w:rPr>
        <w:t>f.25661.2.0:WM</w:t>
      </w:r>
      <w:proofErr w:type="gramEnd"/>
      <w:r w:rsidRPr="002936DC">
        <w:rPr>
          <w:rFonts w:eastAsia="Calibri" w:cstheme="minorHAnsi"/>
        </w:rPr>
        <w:t>_ICVF_ForcepsMinor</w:t>
      </w:r>
    </w:p>
    <w:p w14:paraId="1A2DAA00" w14:textId="77777777" w:rsidR="002D01DF" w:rsidRPr="002936DC" w:rsidRDefault="002D01DF" w:rsidP="002D01DF">
      <w:pPr>
        <w:ind w:left="720"/>
        <w:jc w:val="both"/>
        <w:rPr>
          <w:rFonts w:eastAsia="Calibri" w:cstheme="minorHAnsi"/>
        </w:rPr>
      </w:pPr>
      <w:proofErr w:type="gramStart"/>
      <w:r w:rsidRPr="002936DC">
        <w:rPr>
          <w:rFonts w:eastAsia="Calibri" w:cstheme="minorHAnsi"/>
        </w:rPr>
        <w:t>f.25662.2.0:WM</w:t>
      </w:r>
      <w:proofErr w:type="gramEnd"/>
      <w:r w:rsidRPr="002936DC">
        <w:rPr>
          <w:rFonts w:eastAsia="Calibri" w:cstheme="minorHAnsi"/>
        </w:rPr>
        <w:t>_ICVF_IFOF_Left</w:t>
      </w:r>
    </w:p>
    <w:p w14:paraId="64DF6FDB" w14:textId="77777777" w:rsidR="002D01DF" w:rsidRPr="002936DC" w:rsidRDefault="002D01DF" w:rsidP="002D01DF">
      <w:pPr>
        <w:ind w:left="720"/>
        <w:jc w:val="both"/>
        <w:rPr>
          <w:rFonts w:eastAsia="Calibri" w:cstheme="minorHAnsi"/>
        </w:rPr>
      </w:pPr>
      <w:proofErr w:type="gramStart"/>
      <w:r w:rsidRPr="002936DC">
        <w:rPr>
          <w:rFonts w:eastAsia="Calibri" w:cstheme="minorHAnsi"/>
        </w:rPr>
        <w:t>f.25663.2.0:WM</w:t>
      </w:r>
      <w:proofErr w:type="gramEnd"/>
      <w:r w:rsidRPr="002936DC">
        <w:rPr>
          <w:rFonts w:eastAsia="Calibri" w:cstheme="minorHAnsi"/>
        </w:rPr>
        <w:t>_ICVF_IFOF_Right</w:t>
      </w:r>
    </w:p>
    <w:p w14:paraId="6AD304B0" w14:textId="77777777" w:rsidR="002D01DF" w:rsidRPr="002936DC" w:rsidRDefault="002D01DF" w:rsidP="002D01DF">
      <w:pPr>
        <w:ind w:left="720"/>
        <w:jc w:val="both"/>
        <w:rPr>
          <w:rFonts w:eastAsia="Calibri" w:cstheme="minorHAnsi"/>
        </w:rPr>
      </w:pPr>
      <w:proofErr w:type="gramStart"/>
      <w:r w:rsidRPr="002936DC">
        <w:rPr>
          <w:rFonts w:eastAsia="Calibri" w:cstheme="minorHAnsi"/>
        </w:rPr>
        <w:t>f.25671.2.0:WM</w:t>
      </w:r>
      <w:proofErr w:type="gramEnd"/>
      <w:r w:rsidRPr="002936DC">
        <w:rPr>
          <w:rFonts w:eastAsia="Calibri" w:cstheme="minorHAnsi"/>
        </w:rPr>
        <w:t>_ICVF_SLF_Left</w:t>
      </w:r>
    </w:p>
    <w:p w14:paraId="3C67D5DD" w14:textId="77777777" w:rsidR="002D01DF" w:rsidRPr="002936DC" w:rsidRDefault="002D01DF" w:rsidP="002D01DF">
      <w:pPr>
        <w:ind w:left="720"/>
        <w:jc w:val="both"/>
        <w:rPr>
          <w:rFonts w:eastAsia="Calibri" w:cstheme="minorHAnsi"/>
        </w:rPr>
      </w:pPr>
      <w:proofErr w:type="gramStart"/>
      <w:r w:rsidRPr="002936DC">
        <w:rPr>
          <w:rFonts w:eastAsia="Calibri" w:cstheme="minorHAnsi"/>
        </w:rPr>
        <w:t>f.25672.2.0:WM</w:t>
      </w:r>
      <w:proofErr w:type="gramEnd"/>
      <w:r w:rsidRPr="002936DC">
        <w:rPr>
          <w:rFonts w:eastAsia="Calibri" w:cstheme="minorHAnsi"/>
        </w:rPr>
        <w:t>_ICVF_SLF_Right</w:t>
      </w:r>
    </w:p>
    <w:p w14:paraId="768457EC" w14:textId="77777777" w:rsidR="002D01DF" w:rsidRPr="002936DC" w:rsidRDefault="002D01DF" w:rsidP="002D01DF">
      <w:pPr>
        <w:ind w:left="720"/>
        <w:jc w:val="both"/>
        <w:rPr>
          <w:rFonts w:eastAsia="Calibri" w:cstheme="minorHAnsi"/>
        </w:rPr>
      </w:pPr>
      <w:proofErr w:type="gramStart"/>
      <w:r w:rsidRPr="002936DC">
        <w:rPr>
          <w:rFonts w:eastAsia="Calibri" w:cstheme="minorHAnsi"/>
        </w:rPr>
        <w:t>f.25688.2.0:WM</w:t>
      </w:r>
      <w:proofErr w:type="gramEnd"/>
      <w:r w:rsidRPr="002936DC">
        <w:rPr>
          <w:rFonts w:eastAsia="Calibri" w:cstheme="minorHAnsi"/>
        </w:rPr>
        <w:t>_OD_ForcepsMinor</w:t>
      </w:r>
    </w:p>
    <w:p w14:paraId="4E2DF45E" w14:textId="77777777" w:rsidR="002D01DF" w:rsidRPr="002936DC" w:rsidRDefault="002D01DF" w:rsidP="002D01DF">
      <w:pPr>
        <w:ind w:left="720"/>
        <w:jc w:val="both"/>
        <w:rPr>
          <w:rFonts w:eastAsia="Calibri" w:cstheme="minorHAnsi"/>
        </w:rPr>
      </w:pPr>
      <w:proofErr w:type="gramStart"/>
      <w:r w:rsidRPr="002936DC">
        <w:rPr>
          <w:rFonts w:eastAsia="Calibri" w:cstheme="minorHAnsi"/>
        </w:rPr>
        <w:t>f.25689.2.0:WM</w:t>
      </w:r>
      <w:proofErr w:type="gramEnd"/>
      <w:r w:rsidRPr="002936DC">
        <w:rPr>
          <w:rFonts w:eastAsia="Calibri" w:cstheme="minorHAnsi"/>
        </w:rPr>
        <w:t>_OD_IFOF_Left</w:t>
      </w:r>
    </w:p>
    <w:p w14:paraId="540488E6" w14:textId="77777777" w:rsidR="002D01DF" w:rsidRPr="002936DC" w:rsidRDefault="002D01DF" w:rsidP="002D01DF">
      <w:pPr>
        <w:ind w:left="720"/>
        <w:jc w:val="both"/>
        <w:rPr>
          <w:rFonts w:eastAsia="Calibri" w:cstheme="minorHAnsi"/>
        </w:rPr>
      </w:pPr>
      <w:proofErr w:type="gramStart"/>
      <w:r w:rsidRPr="002936DC">
        <w:rPr>
          <w:rFonts w:eastAsia="Calibri" w:cstheme="minorHAnsi"/>
        </w:rPr>
        <w:t>f.25690.2.0:WM</w:t>
      </w:r>
      <w:proofErr w:type="gramEnd"/>
      <w:r w:rsidRPr="002936DC">
        <w:rPr>
          <w:rFonts w:eastAsia="Calibri" w:cstheme="minorHAnsi"/>
        </w:rPr>
        <w:t>_OD_IFOF_Right</w:t>
      </w:r>
    </w:p>
    <w:p w14:paraId="4D04B5B9" w14:textId="77777777" w:rsidR="002D01DF" w:rsidRPr="002936DC" w:rsidRDefault="002D01DF" w:rsidP="002D01DF">
      <w:pPr>
        <w:ind w:left="720"/>
        <w:jc w:val="both"/>
        <w:rPr>
          <w:rFonts w:eastAsia="Calibri" w:cstheme="minorHAnsi"/>
        </w:rPr>
      </w:pPr>
      <w:proofErr w:type="gramStart"/>
      <w:r w:rsidRPr="002936DC">
        <w:rPr>
          <w:rFonts w:eastAsia="Calibri" w:cstheme="minorHAnsi"/>
        </w:rPr>
        <w:t>f.25698.2.0:WM</w:t>
      </w:r>
      <w:proofErr w:type="gramEnd"/>
      <w:r w:rsidRPr="002936DC">
        <w:rPr>
          <w:rFonts w:eastAsia="Calibri" w:cstheme="minorHAnsi"/>
        </w:rPr>
        <w:t>_OD_SLF_Left</w:t>
      </w:r>
    </w:p>
    <w:p w14:paraId="48BC4FB3" w14:textId="0F35D101" w:rsidR="002D01DF" w:rsidRPr="002936DC" w:rsidRDefault="002D01DF" w:rsidP="002D01DF">
      <w:pPr>
        <w:ind w:left="720"/>
        <w:jc w:val="both"/>
        <w:rPr>
          <w:rFonts w:eastAsia="Calibri" w:cstheme="minorHAnsi"/>
        </w:rPr>
      </w:pPr>
      <w:proofErr w:type="gramStart"/>
      <w:r w:rsidRPr="002936DC">
        <w:rPr>
          <w:rFonts w:eastAsia="Calibri" w:cstheme="minorHAnsi"/>
        </w:rPr>
        <w:t>f.25699.2.0:WM</w:t>
      </w:r>
      <w:proofErr w:type="gramEnd"/>
      <w:r w:rsidRPr="002936DC">
        <w:rPr>
          <w:rFonts w:eastAsia="Calibri" w:cstheme="minorHAnsi"/>
        </w:rPr>
        <w:t>_OD_SLF_Right</w:t>
      </w:r>
    </w:p>
    <w:p w14:paraId="7B4A6987" w14:textId="77777777" w:rsidR="002D01DF" w:rsidRPr="002936DC" w:rsidRDefault="002D01DF" w:rsidP="002D01DF">
      <w:pPr>
        <w:ind w:left="720"/>
        <w:jc w:val="both"/>
        <w:rPr>
          <w:rFonts w:eastAsia="Calibri" w:cstheme="minorHAnsi"/>
        </w:rPr>
      </w:pPr>
      <w:r w:rsidRPr="002936DC">
        <w:rPr>
          <w:rFonts w:eastAsia="Calibri" w:cstheme="minorHAnsi"/>
        </w:rPr>
        <w:t xml:space="preserve">The 25 components group-ICA spatial maps and connection edges are available online (http://www.fmrib.ox.ac.uk/ukbiobank). </w:t>
      </w:r>
    </w:p>
    <w:p w14:paraId="70BF68A2" w14:textId="79074BF4" w:rsidR="002D01DF" w:rsidRPr="002936DC" w:rsidRDefault="00660BB8" w:rsidP="002D01DF">
      <w:pPr>
        <w:ind w:left="720"/>
        <w:jc w:val="both"/>
        <w:rPr>
          <w:rFonts w:eastAsia="Calibri" w:cstheme="minorHAnsi"/>
        </w:rPr>
      </w:pPr>
      <w:r>
        <w:rPr>
          <w:rFonts w:eastAsia="Calibri" w:cstheme="minorHAnsi"/>
        </w:rPr>
        <w:t>c</w:t>
      </w:r>
      <w:r w:rsidR="002D01DF" w:rsidRPr="002936DC">
        <w:rPr>
          <w:rFonts w:eastAsia="Calibri" w:cstheme="minorHAnsi"/>
        </w:rPr>
        <w:t>7, c11, c15, c16, c20, c21, c29, c33, c34, c35, c106, c110, c111, c</w:t>
      </w:r>
      <w:proofErr w:type="gramStart"/>
      <w:r w:rsidR="002D01DF" w:rsidRPr="002936DC">
        <w:rPr>
          <w:rFonts w:eastAsia="Calibri" w:cstheme="minorHAnsi"/>
        </w:rPr>
        <w:t>112,c</w:t>
      </w:r>
      <w:proofErr w:type="gramEnd"/>
      <w:r w:rsidR="002D01DF" w:rsidRPr="002936DC">
        <w:rPr>
          <w:rFonts w:eastAsia="Calibri" w:cstheme="minorHAnsi"/>
        </w:rPr>
        <w:t>114</w:t>
      </w:r>
    </w:p>
    <w:p w14:paraId="7A1E1425" w14:textId="77777777" w:rsidR="002D01DF" w:rsidRPr="002936DC" w:rsidRDefault="002D01DF" w:rsidP="002D01DF">
      <w:pPr>
        <w:ind w:left="720"/>
        <w:jc w:val="both"/>
        <w:rPr>
          <w:rFonts w:eastAsia="Calibri" w:cstheme="minorHAnsi"/>
        </w:rPr>
      </w:pPr>
    </w:p>
    <w:p w14:paraId="35872604" w14:textId="77777777" w:rsidR="00C12020" w:rsidRDefault="00C12020" w:rsidP="009C78FF">
      <w:pPr>
        <w:jc w:val="both"/>
      </w:pPr>
    </w:p>
    <w:sectPr w:rsidR="00C12020" w:rsidSect="003D5279">
      <w:footerReference w:type="even" r:id="rId11"/>
      <w:footerReference w:type="default" r:id="rId12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4727EA" w14:textId="77777777" w:rsidR="00213AA9" w:rsidRDefault="00213AA9" w:rsidP="00302D49">
      <w:r>
        <w:separator/>
      </w:r>
    </w:p>
  </w:endnote>
  <w:endnote w:type="continuationSeparator" w:id="0">
    <w:p w14:paraId="1E473CFF" w14:textId="77777777" w:rsidR="00213AA9" w:rsidRDefault="00213AA9" w:rsidP="00302D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EFA855" w14:textId="0A205845" w:rsidR="00302D49" w:rsidRDefault="00302D49" w:rsidP="003356C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B226B">
      <w:rPr>
        <w:rStyle w:val="PageNumber"/>
        <w:noProof/>
      </w:rPr>
      <w:t>4</w:t>
    </w:r>
    <w:r>
      <w:rPr>
        <w:rStyle w:val="PageNumber"/>
      </w:rPr>
      <w:fldChar w:fldCharType="end"/>
    </w:r>
  </w:p>
  <w:p w14:paraId="4E669F07" w14:textId="77777777" w:rsidR="00302D49" w:rsidRDefault="00302D49" w:rsidP="00302D4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C9B7C0" w14:textId="77777777" w:rsidR="00302D49" w:rsidRDefault="00302D49" w:rsidP="003356C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A2276">
      <w:rPr>
        <w:rStyle w:val="PageNumber"/>
        <w:noProof/>
      </w:rPr>
      <w:t>1</w:t>
    </w:r>
    <w:r>
      <w:rPr>
        <w:rStyle w:val="PageNumber"/>
      </w:rPr>
      <w:fldChar w:fldCharType="end"/>
    </w:r>
  </w:p>
  <w:p w14:paraId="5D521A59" w14:textId="77777777" w:rsidR="00302D49" w:rsidRDefault="00302D49" w:rsidP="00302D4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A08160" w14:textId="77777777" w:rsidR="00213AA9" w:rsidRDefault="00213AA9" w:rsidP="00302D49">
      <w:r>
        <w:separator/>
      </w:r>
    </w:p>
  </w:footnote>
  <w:footnote w:type="continuationSeparator" w:id="0">
    <w:p w14:paraId="431B6DFF" w14:textId="77777777" w:rsidR="00213AA9" w:rsidRDefault="00213AA9" w:rsidP="00302D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0C5DC0"/>
    <w:multiLevelType w:val="hybridMultilevel"/>
    <w:tmpl w:val="AE6CD8B6"/>
    <w:lvl w:ilvl="0" w:tplc="0FBE32E6">
      <w:start w:val="1"/>
      <w:numFmt w:val="bullet"/>
      <w:lvlText w:val=""/>
      <w:lvlJc w:val="left"/>
      <w:pPr>
        <w:ind w:left="284" w:hanging="171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5123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66E5"/>
    <w:rsid w:val="00001811"/>
    <w:rsid w:val="000020FE"/>
    <w:rsid w:val="00002804"/>
    <w:rsid w:val="00002847"/>
    <w:rsid w:val="00002C03"/>
    <w:rsid w:val="00003E5E"/>
    <w:rsid w:val="00004A49"/>
    <w:rsid w:val="00004C48"/>
    <w:rsid w:val="00007938"/>
    <w:rsid w:val="00007CEB"/>
    <w:rsid w:val="00011A48"/>
    <w:rsid w:val="00014F6D"/>
    <w:rsid w:val="000155FE"/>
    <w:rsid w:val="00022721"/>
    <w:rsid w:val="00022B27"/>
    <w:rsid w:val="00024AD0"/>
    <w:rsid w:val="00025E47"/>
    <w:rsid w:val="0002639D"/>
    <w:rsid w:val="0002706C"/>
    <w:rsid w:val="00027836"/>
    <w:rsid w:val="000326A2"/>
    <w:rsid w:val="00032902"/>
    <w:rsid w:val="00032CA8"/>
    <w:rsid w:val="00035A1D"/>
    <w:rsid w:val="00037728"/>
    <w:rsid w:val="00053A6D"/>
    <w:rsid w:val="000542E8"/>
    <w:rsid w:val="00055A6D"/>
    <w:rsid w:val="00056172"/>
    <w:rsid w:val="00056A1D"/>
    <w:rsid w:val="00056B16"/>
    <w:rsid w:val="0005762B"/>
    <w:rsid w:val="0005785C"/>
    <w:rsid w:val="00061350"/>
    <w:rsid w:val="00063523"/>
    <w:rsid w:val="00063534"/>
    <w:rsid w:val="00063A85"/>
    <w:rsid w:val="0006582D"/>
    <w:rsid w:val="00066BB6"/>
    <w:rsid w:val="00070EC4"/>
    <w:rsid w:val="00070FCA"/>
    <w:rsid w:val="0007140D"/>
    <w:rsid w:val="00072480"/>
    <w:rsid w:val="0007419B"/>
    <w:rsid w:val="00076AEA"/>
    <w:rsid w:val="0007750A"/>
    <w:rsid w:val="000778AF"/>
    <w:rsid w:val="00082878"/>
    <w:rsid w:val="00083AB6"/>
    <w:rsid w:val="00086CB6"/>
    <w:rsid w:val="00087489"/>
    <w:rsid w:val="00087BAE"/>
    <w:rsid w:val="00091F14"/>
    <w:rsid w:val="000925E4"/>
    <w:rsid w:val="000927FE"/>
    <w:rsid w:val="00092CBF"/>
    <w:rsid w:val="0009332B"/>
    <w:rsid w:val="00094D52"/>
    <w:rsid w:val="00097C4E"/>
    <w:rsid w:val="000A2053"/>
    <w:rsid w:val="000A24B1"/>
    <w:rsid w:val="000A24F0"/>
    <w:rsid w:val="000A388A"/>
    <w:rsid w:val="000A6AD6"/>
    <w:rsid w:val="000A6D97"/>
    <w:rsid w:val="000B19B4"/>
    <w:rsid w:val="000B3A28"/>
    <w:rsid w:val="000B402E"/>
    <w:rsid w:val="000B46F8"/>
    <w:rsid w:val="000B5DC6"/>
    <w:rsid w:val="000B6B47"/>
    <w:rsid w:val="000B726C"/>
    <w:rsid w:val="000B73B4"/>
    <w:rsid w:val="000B7CEC"/>
    <w:rsid w:val="000C2108"/>
    <w:rsid w:val="000C3C5D"/>
    <w:rsid w:val="000C3E65"/>
    <w:rsid w:val="000C5437"/>
    <w:rsid w:val="000D2F81"/>
    <w:rsid w:val="000D5584"/>
    <w:rsid w:val="000D5E2D"/>
    <w:rsid w:val="000E036F"/>
    <w:rsid w:val="000E087C"/>
    <w:rsid w:val="000E111D"/>
    <w:rsid w:val="000E129F"/>
    <w:rsid w:val="000E20D2"/>
    <w:rsid w:val="000E25B9"/>
    <w:rsid w:val="000E26C8"/>
    <w:rsid w:val="000E47A6"/>
    <w:rsid w:val="000E5EC4"/>
    <w:rsid w:val="000E6752"/>
    <w:rsid w:val="000E6B6C"/>
    <w:rsid w:val="000F04FD"/>
    <w:rsid w:val="000F09A2"/>
    <w:rsid w:val="000F5C44"/>
    <w:rsid w:val="000F6E3D"/>
    <w:rsid w:val="0011169A"/>
    <w:rsid w:val="00111893"/>
    <w:rsid w:val="00112368"/>
    <w:rsid w:val="001131AD"/>
    <w:rsid w:val="0011525B"/>
    <w:rsid w:val="0011556F"/>
    <w:rsid w:val="00115601"/>
    <w:rsid w:val="00121E50"/>
    <w:rsid w:val="00123BAB"/>
    <w:rsid w:val="001245B2"/>
    <w:rsid w:val="001273F5"/>
    <w:rsid w:val="001305EB"/>
    <w:rsid w:val="00130617"/>
    <w:rsid w:val="00131212"/>
    <w:rsid w:val="001321C5"/>
    <w:rsid w:val="00132362"/>
    <w:rsid w:val="00132587"/>
    <w:rsid w:val="00135913"/>
    <w:rsid w:val="00136CF1"/>
    <w:rsid w:val="0014041E"/>
    <w:rsid w:val="00140EBF"/>
    <w:rsid w:val="00141B95"/>
    <w:rsid w:val="00142FBE"/>
    <w:rsid w:val="001431E9"/>
    <w:rsid w:val="00144F2B"/>
    <w:rsid w:val="0015322D"/>
    <w:rsid w:val="0015422A"/>
    <w:rsid w:val="001568B3"/>
    <w:rsid w:val="00157805"/>
    <w:rsid w:val="0016222F"/>
    <w:rsid w:val="00162243"/>
    <w:rsid w:val="00163139"/>
    <w:rsid w:val="0016371C"/>
    <w:rsid w:val="00164276"/>
    <w:rsid w:val="0017027B"/>
    <w:rsid w:val="001702FC"/>
    <w:rsid w:val="001705ED"/>
    <w:rsid w:val="00173E5E"/>
    <w:rsid w:val="001745F1"/>
    <w:rsid w:val="00174D72"/>
    <w:rsid w:val="001803C7"/>
    <w:rsid w:val="00181113"/>
    <w:rsid w:val="001813F3"/>
    <w:rsid w:val="00182EFC"/>
    <w:rsid w:val="00183626"/>
    <w:rsid w:val="0018400E"/>
    <w:rsid w:val="00184910"/>
    <w:rsid w:val="001856A1"/>
    <w:rsid w:val="00185954"/>
    <w:rsid w:val="001860C4"/>
    <w:rsid w:val="00186BD5"/>
    <w:rsid w:val="0019104A"/>
    <w:rsid w:val="0019163F"/>
    <w:rsid w:val="0019342B"/>
    <w:rsid w:val="00195330"/>
    <w:rsid w:val="00195733"/>
    <w:rsid w:val="00196DC1"/>
    <w:rsid w:val="001A15A0"/>
    <w:rsid w:val="001A29D7"/>
    <w:rsid w:val="001A2C7C"/>
    <w:rsid w:val="001A3A6A"/>
    <w:rsid w:val="001B1316"/>
    <w:rsid w:val="001B1A97"/>
    <w:rsid w:val="001B20FA"/>
    <w:rsid w:val="001B396F"/>
    <w:rsid w:val="001B4306"/>
    <w:rsid w:val="001B447A"/>
    <w:rsid w:val="001B4BF6"/>
    <w:rsid w:val="001B4DE7"/>
    <w:rsid w:val="001B5AF7"/>
    <w:rsid w:val="001C0E52"/>
    <w:rsid w:val="001C22AE"/>
    <w:rsid w:val="001C3BB4"/>
    <w:rsid w:val="001C3E91"/>
    <w:rsid w:val="001C6EC3"/>
    <w:rsid w:val="001C77CC"/>
    <w:rsid w:val="001D30C3"/>
    <w:rsid w:val="001D3428"/>
    <w:rsid w:val="001E0153"/>
    <w:rsid w:val="001E018D"/>
    <w:rsid w:val="001E0633"/>
    <w:rsid w:val="001E1A67"/>
    <w:rsid w:val="001E2144"/>
    <w:rsid w:val="001E292D"/>
    <w:rsid w:val="001E3370"/>
    <w:rsid w:val="001E592A"/>
    <w:rsid w:val="001E594B"/>
    <w:rsid w:val="001E5B89"/>
    <w:rsid w:val="001E720A"/>
    <w:rsid w:val="001F0E3E"/>
    <w:rsid w:val="001F1062"/>
    <w:rsid w:val="001F1CF8"/>
    <w:rsid w:val="001F330B"/>
    <w:rsid w:val="001F55D8"/>
    <w:rsid w:val="001F62DB"/>
    <w:rsid w:val="0020002F"/>
    <w:rsid w:val="00200A7A"/>
    <w:rsid w:val="00200F31"/>
    <w:rsid w:val="002030FC"/>
    <w:rsid w:val="0020638A"/>
    <w:rsid w:val="00207C17"/>
    <w:rsid w:val="00213AA9"/>
    <w:rsid w:val="00216B64"/>
    <w:rsid w:val="00217519"/>
    <w:rsid w:val="00220948"/>
    <w:rsid w:val="00220B42"/>
    <w:rsid w:val="002225E0"/>
    <w:rsid w:val="00222DDA"/>
    <w:rsid w:val="002238BC"/>
    <w:rsid w:val="00224666"/>
    <w:rsid w:val="00225CF3"/>
    <w:rsid w:val="002310EB"/>
    <w:rsid w:val="00233E41"/>
    <w:rsid w:val="00234E16"/>
    <w:rsid w:val="00236A64"/>
    <w:rsid w:val="00241DB0"/>
    <w:rsid w:val="00242A33"/>
    <w:rsid w:val="00242EA1"/>
    <w:rsid w:val="002434CA"/>
    <w:rsid w:val="0024386E"/>
    <w:rsid w:val="002449C8"/>
    <w:rsid w:val="00247B89"/>
    <w:rsid w:val="00252706"/>
    <w:rsid w:val="00253D94"/>
    <w:rsid w:val="00255E5C"/>
    <w:rsid w:val="00256F94"/>
    <w:rsid w:val="00260827"/>
    <w:rsid w:val="002609AE"/>
    <w:rsid w:val="002615CF"/>
    <w:rsid w:val="00261CB4"/>
    <w:rsid w:val="00262B36"/>
    <w:rsid w:val="002636AC"/>
    <w:rsid w:val="00266F7F"/>
    <w:rsid w:val="00267102"/>
    <w:rsid w:val="00267F04"/>
    <w:rsid w:val="00271389"/>
    <w:rsid w:val="00273500"/>
    <w:rsid w:val="00273ED7"/>
    <w:rsid w:val="0027643C"/>
    <w:rsid w:val="002814A6"/>
    <w:rsid w:val="00282F53"/>
    <w:rsid w:val="00285657"/>
    <w:rsid w:val="00285BB8"/>
    <w:rsid w:val="002862F9"/>
    <w:rsid w:val="00290384"/>
    <w:rsid w:val="0029497B"/>
    <w:rsid w:val="00295F77"/>
    <w:rsid w:val="002A0130"/>
    <w:rsid w:val="002A4FA9"/>
    <w:rsid w:val="002A69B7"/>
    <w:rsid w:val="002B26D4"/>
    <w:rsid w:val="002B2F40"/>
    <w:rsid w:val="002B4746"/>
    <w:rsid w:val="002B5112"/>
    <w:rsid w:val="002B5F2E"/>
    <w:rsid w:val="002B71C6"/>
    <w:rsid w:val="002C1127"/>
    <w:rsid w:val="002C349B"/>
    <w:rsid w:val="002C3B62"/>
    <w:rsid w:val="002C569C"/>
    <w:rsid w:val="002C6D02"/>
    <w:rsid w:val="002D01DF"/>
    <w:rsid w:val="002D26D0"/>
    <w:rsid w:val="002D3711"/>
    <w:rsid w:val="002D3B49"/>
    <w:rsid w:val="002D3CDC"/>
    <w:rsid w:val="002D6E62"/>
    <w:rsid w:val="002D7B33"/>
    <w:rsid w:val="002E207E"/>
    <w:rsid w:val="002E2774"/>
    <w:rsid w:val="002E58D0"/>
    <w:rsid w:val="002E6CC0"/>
    <w:rsid w:val="002E7897"/>
    <w:rsid w:val="002F2969"/>
    <w:rsid w:val="002F3CC9"/>
    <w:rsid w:val="002F6891"/>
    <w:rsid w:val="002F79CC"/>
    <w:rsid w:val="00301A29"/>
    <w:rsid w:val="003025E2"/>
    <w:rsid w:val="00302981"/>
    <w:rsid w:val="00302D49"/>
    <w:rsid w:val="00303D1D"/>
    <w:rsid w:val="003041CD"/>
    <w:rsid w:val="003064D6"/>
    <w:rsid w:val="0030746B"/>
    <w:rsid w:val="003112E8"/>
    <w:rsid w:val="0031144B"/>
    <w:rsid w:val="00311DAF"/>
    <w:rsid w:val="00313CD5"/>
    <w:rsid w:val="00314153"/>
    <w:rsid w:val="003166A2"/>
    <w:rsid w:val="003204D5"/>
    <w:rsid w:val="00320647"/>
    <w:rsid w:val="00322671"/>
    <w:rsid w:val="00322F05"/>
    <w:rsid w:val="0032322F"/>
    <w:rsid w:val="00323CD3"/>
    <w:rsid w:val="00324DC3"/>
    <w:rsid w:val="00326BFA"/>
    <w:rsid w:val="00331440"/>
    <w:rsid w:val="003316E4"/>
    <w:rsid w:val="003335C0"/>
    <w:rsid w:val="00334221"/>
    <w:rsid w:val="00334954"/>
    <w:rsid w:val="00334E41"/>
    <w:rsid w:val="00340956"/>
    <w:rsid w:val="00341FB4"/>
    <w:rsid w:val="003438F6"/>
    <w:rsid w:val="00344232"/>
    <w:rsid w:val="003454B5"/>
    <w:rsid w:val="003454C5"/>
    <w:rsid w:val="0034596D"/>
    <w:rsid w:val="00345C57"/>
    <w:rsid w:val="003508F2"/>
    <w:rsid w:val="003510D7"/>
    <w:rsid w:val="00351715"/>
    <w:rsid w:val="003521DA"/>
    <w:rsid w:val="003536F5"/>
    <w:rsid w:val="00355388"/>
    <w:rsid w:val="003567F9"/>
    <w:rsid w:val="003625C3"/>
    <w:rsid w:val="00362E6B"/>
    <w:rsid w:val="00362F23"/>
    <w:rsid w:val="0036305C"/>
    <w:rsid w:val="0036315C"/>
    <w:rsid w:val="00364006"/>
    <w:rsid w:val="0036583D"/>
    <w:rsid w:val="0036586B"/>
    <w:rsid w:val="003670B5"/>
    <w:rsid w:val="00367AA8"/>
    <w:rsid w:val="00370E99"/>
    <w:rsid w:val="0037240C"/>
    <w:rsid w:val="0037363B"/>
    <w:rsid w:val="00373ED3"/>
    <w:rsid w:val="00375121"/>
    <w:rsid w:val="00376AE7"/>
    <w:rsid w:val="0037797F"/>
    <w:rsid w:val="00377D0F"/>
    <w:rsid w:val="003813FE"/>
    <w:rsid w:val="00381F0C"/>
    <w:rsid w:val="00382446"/>
    <w:rsid w:val="00383FBD"/>
    <w:rsid w:val="00384687"/>
    <w:rsid w:val="003846DD"/>
    <w:rsid w:val="00386703"/>
    <w:rsid w:val="00386EFE"/>
    <w:rsid w:val="00387084"/>
    <w:rsid w:val="0039607C"/>
    <w:rsid w:val="00397906"/>
    <w:rsid w:val="003A5A28"/>
    <w:rsid w:val="003A5E2E"/>
    <w:rsid w:val="003A78C2"/>
    <w:rsid w:val="003A7F40"/>
    <w:rsid w:val="003B226B"/>
    <w:rsid w:val="003B2E87"/>
    <w:rsid w:val="003B2FFD"/>
    <w:rsid w:val="003B471D"/>
    <w:rsid w:val="003B664A"/>
    <w:rsid w:val="003B7BCD"/>
    <w:rsid w:val="003C0F8C"/>
    <w:rsid w:val="003C2676"/>
    <w:rsid w:val="003C2F34"/>
    <w:rsid w:val="003C5152"/>
    <w:rsid w:val="003D021D"/>
    <w:rsid w:val="003D09C8"/>
    <w:rsid w:val="003D13DC"/>
    <w:rsid w:val="003D3744"/>
    <w:rsid w:val="003D3BB7"/>
    <w:rsid w:val="003D4E71"/>
    <w:rsid w:val="003D5279"/>
    <w:rsid w:val="003D75FF"/>
    <w:rsid w:val="003E06AC"/>
    <w:rsid w:val="003E1CB3"/>
    <w:rsid w:val="003E5F17"/>
    <w:rsid w:val="003E6BE3"/>
    <w:rsid w:val="003F0E4D"/>
    <w:rsid w:val="003F1DC0"/>
    <w:rsid w:val="003F226D"/>
    <w:rsid w:val="003F22A7"/>
    <w:rsid w:val="003F28C0"/>
    <w:rsid w:val="003F2E63"/>
    <w:rsid w:val="003F38D1"/>
    <w:rsid w:val="003F3E9A"/>
    <w:rsid w:val="003F4007"/>
    <w:rsid w:val="003F4CD7"/>
    <w:rsid w:val="003F5ACE"/>
    <w:rsid w:val="003F74CA"/>
    <w:rsid w:val="00400676"/>
    <w:rsid w:val="004018C5"/>
    <w:rsid w:val="00401E40"/>
    <w:rsid w:val="004044CB"/>
    <w:rsid w:val="00406F01"/>
    <w:rsid w:val="004109AE"/>
    <w:rsid w:val="00411BCA"/>
    <w:rsid w:val="00411EAE"/>
    <w:rsid w:val="00412554"/>
    <w:rsid w:val="00414CA0"/>
    <w:rsid w:val="00414DC2"/>
    <w:rsid w:val="004158DE"/>
    <w:rsid w:val="004166BE"/>
    <w:rsid w:val="004167E4"/>
    <w:rsid w:val="00417E21"/>
    <w:rsid w:val="00417FD7"/>
    <w:rsid w:val="00420564"/>
    <w:rsid w:val="004233CF"/>
    <w:rsid w:val="00423A34"/>
    <w:rsid w:val="004255FB"/>
    <w:rsid w:val="004259DD"/>
    <w:rsid w:val="00427587"/>
    <w:rsid w:val="00427953"/>
    <w:rsid w:val="004321F8"/>
    <w:rsid w:val="00433F0E"/>
    <w:rsid w:val="00434339"/>
    <w:rsid w:val="004349AB"/>
    <w:rsid w:val="0043645E"/>
    <w:rsid w:val="00440B0C"/>
    <w:rsid w:val="00441D4C"/>
    <w:rsid w:val="00441D76"/>
    <w:rsid w:val="004433F1"/>
    <w:rsid w:val="00443F8E"/>
    <w:rsid w:val="00445EA2"/>
    <w:rsid w:val="00447AF8"/>
    <w:rsid w:val="00451502"/>
    <w:rsid w:val="00451FC4"/>
    <w:rsid w:val="00454187"/>
    <w:rsid w:val="00456F8C"/>
    <w:rsid w:val="0045714E"/>
    <w:rsid w:val="004571CA"/>
    <w:rsid w:val="004573A6"/>
    <w:rsid w:val="00461508"/>
    <w:rsid w:val="00461995"/>
    <w:rsid w:val="00461CEF"/>
    <w:rsid w:val="004632B5"/>
    <w:rsid w:val="00463CE9"/>
    <w:rsid w:val="00464486"/>
    <w:rsid w:val="00471D16"/>
    <w:rsid w:val="00472C85"/>
    <w:rsid w:val="00473B8D"/>
    <w:rsid w:val="004814AA"/>
    <w:rsid w:val="00481EE8"/>
    <w:rsid w:val="004832FF"/>
    <w:rsid w:val="00483509"/>
    <w:rsid w:val="00485886"/>
    <w:rsid w:val="00491479"/>
    <w:rsid w:val="004918E8"/>
    <w:rsid w:val="00491AF0"/>
    <w:rsid w:val="00493165"/>
    <w:rsid w:val="004939E3"/>
    <w:rsid w:val="004943CA"/>
    <w:rsid w:val="004949F6"/>
    <w:rsid w:val="00497C5F"/>
    <w:rsid w:val="004A1997"/>
    <w:rsid w:val="004A57CE"/>
    <w:rsid w:val="004A5CA2"/>
    <w:rsid w:val="004A65C9"/>
    <w:rsid w:val="004B0DDB"/>
    <w:rsid w:val="004B125E"/>
    <w:rsid w:val="004B18D9"/>
    <w:rsid w:val="004B192A"/>
    <w:rsid w:val="004B235A"/>
    <w:rsid w:val="004B327F"/>
    <w:rsid w:val="004B50B6"/>
    <w:rsid w:val="004B6D27"/>
    <w:rsid w:val="004B7E36"/>
    <w:rsid w:val="004C2B64"/>
    <w:rsid w:val="004C397A"/>
    <w:rsid w:val="004C47A6"/>
    <w:rsid w:val="004D3225"/>
    <w:rsid w:val="004D3840"/>
    <w:rsid w:val="004D41B6"/>
    <w:rsid w:val="004D46E8"/>
    <w:rsid w:val="004D74F5"/>
    <w:rsid w:val="004E0AC1"/>
    <w:rsid w:val="004E0F6F"/>
    <w:rsid w:val="004E283C"/>
    <w:rsid w:val="004E2B72"/>
    <w:rsid w:val="004E2C1E"/>
    <w:rsid w:val="004E48CD"/>
    <w:rsid w:val="004E7950"/>
    <w:rsid w:val="004F2D3B"/>
    <w:rsid w:val="004F313B"/>
    <w:rsid w:val="004F6BB4"/>
    <w:rsid w:val="004F76FE"/>
    <w:rsid w:val="004F7D2D"/>
    <w:rsid w:val="005007CC"/>
    <w:rsid w:val="005027AC"/>
    <w:rsid w:val="00510720"/>
    <w:rsid w:val="0051087E"/>
    <w:rsid w:val="005132AB"/>
    <w:rsid w:val="00513914"/>
    <w:rsid w:val="0051457C"/>
    <w:rsid w:val="00514ECF"/>
    <w:rsid w:val="005159E3"/>
    <w:rsid w:val="00516F1B"/>
    <w:rsid w:val="00521464"/>
    <w:rsid w:val="00521E23"/>
    <w:rsid w:val="005220F2"/>
    <w:rsid w:val="00522C3B"/>
    <w:rsid w:val="00522DA7"/>
    <w:rsid w:val="00522FA1"/>
    <w:rsid w:val="0052368B"/>
    <w:rsid w:val="005237D8"/>
    <w:rsid w:val="00524720"/>
    <w:rsid w:val="00524AC0"/>
    <w:rsid w:val="00525C1A"/>
    <w:rsid w:val="00526220"/>
    <w:rsid w:val="00526A71"/>
    <w:rsid w:val="00527780"/>
    <w:rsid w:val="005310C6"/>
    <w:rsid w:val="00531235"/>
    <w:rsid w:val="00531A45"/>
    <w:rsid w:val="00532498"/>
    <w:rsid w:val="00532D9F"/>
    <w:rsid w:val="0053701F"/>
    <w:rsid w:val="00542260"/>
    <w:rsid w:val="00542EB4"/>
    <w:rsid w:val="00544D65"/>
    <w:rsid w:val="00547393"/>
    <w:rsid w:val="00547C65"/>
    <w:rsid w:val="0055241C"/>
    <w:rsid w:val="00552B88"/>
    <w:rsid w:val="0055392A"/>
    <w:rsid w:val="005551A3"/>
    <w:rsid w:val="0055533E"/>
    <w:rsid w:val="00556711"/>
    <w:rsid w:val="0055FF09"/>
    <w:rsid w:val="00560314"/>
    <w:rsid w:val="005611D4"/>
    <w:rsid w:val="005615EB"/>
    <w:rsid w:val="00562519"/>
    <w:rsid w:val="00562CAB"/>
    <w:rsid w:val="00562EAF"/>
    <w:rsid w:val="005630CE"/>
    <w:rsid w:val="00564B2D"/>
    <w:rsid w:val="00564D99"/>
    <w:rsid w:val="00565283"/>
    <w:rsid w:val="00565643"/>
    <w:rsid w:val="00565BDD"/>
    <w:rsid w:val="00567FEF"/>
    <w:rsid w:val="00571742"/>
    <w:rsid w:val="0057214D"/>
    <w:rsid w:val="00572DB3"/>
    <w:rsid w:val="005733C6"/>
    <w:rsid w:val="00574A7C"/>
    <w:rsid w:val="00580C3A"/>
    <w:rsid w:val="00580C5E"/>
    <w:rsid w:val="00582B9E"/>
    <w:rsid w:val="005834FF"/>
    <w:rsid w:val="0058696C"/>
    <w:rsid w:val="0058727D"/>
    <w:rsid w:val="00587B58"/>
    <w:rsid w:val="00591665"/>
    <w:rsid w:val="00593A4B"/>
    <w:rsid w:val="005941A0"/>
    <w:rsid w:val="00595197"/>
    <w:rsid w:val="005964AF"/>
    <w:rsid w:val="005967A2"/>
    <w:rsid w:val="005A1778"/>
    <w:rsid w:val="005A2A38"/>
    <w:rsid w:val="005A3DC2"/>
    <w:rsid w:val="005A5329"/>
    <w:rsid w:val="005A61F2"/>
    <w:rsid w:val="005B02A4"/>
    <w:rsid w:val="005B0D78"/>
    <w:rsid w:val="005B1B84"/>
    <w:rsid w:val="005B213A"/>
    <w:rsid w:val="005B3C7D"/>
    <w:rsid w:val="005B52B8"/>
    <w:rsid w:val="005C1694"/>
    <w:rsid w:val="005C1F80"/>
    <w:rsid w:val="005C2E3E"/>
    <w:rsid w:val="005C3504"/>
    <w:rsid w:val="005C4578"/>
    <w:rsid w:val="005C49D5"/>
    <w:rsid w:val="005C4F22"/>
    <w:rsid w:val="005C70DD"/>
    <w:rsid w:val="005C7F0F"/>
    <w:rsid w:val="005D0A71"/>
    <w:rsid w:val="005D2901"/>
    <w:rsid w:val="005D3A1B"/>
    <w:rsid w:val="005D4CC2"/>
    <w:rsid w:val="005D54CA"/>
    <w:rsid w:val="005D5F1E"/>
    <w:rsid w:val="005E2B36"/>
    <w:rsid w:val="005E474F"/>
    <w:rsid w:val="005E63EF"/>
    <w:rsid w:val="005E6F00"/>
    <w:rsid w:val="005E7071"/>
    <w:rsid w:val="005F18A0"/>
    <w:rsid w:val="005F2D82"/>
    <w:rsid w:val="005F3474"/>
    <w:rsid w:val="005F4E8D"/>
    <w:rsid w:val="005F517A"/>
    <w:rsid w:val="005F5DCD"/>
    <w:rsid w:val="005F64FD"/>
    <w:rsid w:val="005F793C"/>
    <w:rsid w:val="006008ED"/>
    <w:rsid w:val="006030C0"/>
    <w:rsid w:val="006106FF"/>
    <w:rsid w:val="00610BA7"/>
    <w:rsid w:val="0061158B"/>
    <w:rsid w:val="00612395"/>
    <w:rsid w:val="006146EC"/>
    <w:rsid w:val="00614C05"/>
    <w:rsid w:val="00614DC7"/>
    <w:rsid w:val="00616A9D"/>
    <w:rsid w:val="00617139"/>
    <w:rsid w:val="00620345"/>
    <w:rsid w:val="0062140F"/>
    <w:rsid w:val="00622C62"/>
    <w:rsid w:val="0062304D"/>
    <w:rsid w:val="00625173"/>
    <w:rsid w:val="00631225"/>
    <w:rsid w:val="00631B4D"/>
    <w:rsid w:val="006329B1"/>
    <w:rsid w:val="00633077"/>
    <w:rsid w:val="00633B35"/>
    <w:rsid w:val="00634D77"/>
    <w:rsid w:val="00634F91"/>
    <w:rsid w:val="00635195"/>
    <w:rsid w:val="006354E0"/>
    <w:rsid w:val="00636A95"/>
    <w:rsid w:val="00636DA7"/>
    <w:rsid w:val="006371EE"/>
    <w:rsid w:val="006376F9"/>
    <w:rsid w:val="00640159"/>
    <w:rsid w:val="0064219B"/>
    <w:rsid w:val="00650121"/>
    <w:rsid w:val="00650441"/>
    <w:rsid w:val="00650CF9"/>
    <w:rsid w:val="00652D74"/>
    <w:rsid w:val="006608FA"/>
    <w:rsid w:val="00660BB8"/>
    <w:rsid w:val="00662348"/>
    <w:rsid w:val="00662DEF"/>
    <w:rsid w:val="00662FC2"/>
    <w:rsid w:val="0066367B"/>
    <w:rsid w:val="0066521D"/>
    <w:rsid w:val="006671EE"/>
    <w:rsid w:val="00667F1A"/>
    <w:rsid w:val="006707C4"/>
    <w:rsid w:val="0067235C"/>
    <w:rsid w:val="00674833"/>
    <w:rsid w:val="00675345"/>
    <w:rsid w:val="00682984"/>
    <w:rsid w:val="00682BB5"/>
    <w:rsid w:val="006851EB"/>
    <w:rsid w:val="00687C7E"/>
    <w:rsid w:val="00690311"/>
    <w:rsid w:val="006925FF"/>
    <w:rsid w:val="00693FEC"/>
    <w:rsid w:val="006944C1"/>
    <w:rsid w:val="006950F6"/>
    <w:rsid w:val="00695931"/>
    <w:rsid w:val="00696604"/>
    <w:rsid w:val="00696A90"/>
    <w:rsid w:val="006A03E6"/>
    <w:rsid w:val="006A048A"/>
    <w:rsid w:val="006A2433"/>
    <w:rsid w:val="006A2859"/>
    <w:rsid w:val="006A2DED"/>
    <w:rsid w:val="006A560E"/>
    <w:rsid w:val="006A68ED"/>
    <w:rsid w:val="006A76B8"/>
    <w:rsid w:val="006B0EE5"/>
    <w:rsid w:val="006B3E5A"/>
    <w:rsid w:val="006B4AA7"/>
    <w:rsid w:val="006B5293"/>
    <w:rsid w:val="006B5841"/>
    <w:rsid w:val="006B66E5"/>
    <w:rsid w:val="006B7D13"/>
    <w:rsid w:val="006C2D5A"/>
    <w:rsid w:val="006C4870"/>
    <w:rsid w:val="006C5C46"/>
    <w:rsid w:val="006D1A55"/>
    <w:rsid w:val="006D2167"/>
    <w:rsid w:val="006D45EE"/>
    <w:rsid w:val="006D4673"/>
    <w:rsid w:val="006D5499"/>
    <w:rsid w:val="006D67EE"/>
    <w:rsid w:val="006D68CB"/>
    <w:rsid w:val="006E0781"/>
    <w:rsid w:val="006E0972"/>
    <w:rsid w:val="006E31A8"/>
    <w:rsid w:val="006E591B"/>
    <w:rsid w:val="006F056E"/>
    <w:rsid w:val="006F2C5E"/>
    <w:rsid w:val="006F3D41"/>
    <w:rsid w:val="006F47BF"/>
    <w:rsid w:val="006F50BA"/>
    <w:rsid w:val="006F5124"/>
    <w:rsid w:val="006F5378"/>
    <w:rsid w:val="006F54A4"/>
    <w:rsid w:val="006F638E"/>
    <w:rsid w:val="006F6FA8"/>
    <w:rsid w:val="006F715C"/>
    <w:rsid w:val="00700BF3"/>
    <w:rsid w:val="007013F9"/>
    <w:rsid w:val="0070380A"/>
    <w:rsid w:val="0070382B"/>
    <w:rsid w:val="007040CC"/>
    <w:rsid w:val="00704898"/>
    <w:rsid w:val="00706D1E"/>
    <w:rsid w:val="00711E2D"/>
    <w:rsid w:val="007128E9"/>
    <w:rsid w:val="007132FC"/>
    <w:rsid w:val="0071582A"/>
    <w:rsid w:val="00721EA5"/>
    <w:rsid w:val="0072362B"/>
    <w:rsid w:val="007247C5"/>
    <w:rsid w:val="0072624F"/>
    <w:rsid w:val="00727006"/>
    <w:rsid w:val="007326D7"/>
    <w:rsid w:val="00734A67"/>
    <w:rsid w:val="00736AE8"/>
    <w:rsid w:val="00736E9A"/>
    <w:rsid w:val="0073729C"/>
    <w:rsid w:val="0073778F"/>
    <w:rsid w:val="00737A55"/>
    <w:rsid w:val="00740243"/>
    <w:rsid w:val="0074128C"/>
    <w:rsid w:val="00741FD7"/>
    <w:rsid w:val="00742D6B"/>
    <w:rsid w:val="0074515B"/>
    <w:rsid w:val="0074735C"/>
    <w:rsid w:val="00747A43"/>
    <w:rsid w:val="00750361"/>
    <w:rsid w:val="00750720"/>
    <w:rsid w:val="007507A3"/>
    <w:rsid w:val="00750FC7"/>
    <w:rsid w:val="00751F68"/>
    <w:rsid w:val="0075209F"/>
    <w:rsid w:val="00753FD1"/>
    <w:rsid w:val="0075402B"/>
    <w:rsid w:val="00754BCF"/>
    <w:rsid w:val="0075618A"/>
    <w:rsid w:val="0075699D"/>
    <w:rsid w:val="00756F1F"/>
    <w:rsid w:val="00757328"/>
    <w:rsid w:val="0075791F"/>
    <w:rsid w:val="007603F0"/>
    <w:rsid w:val="00760D0B"/>
    <w:rsid w:val="00761597"/>
    <w:rsid w:val="00762054"/>
    <w:rsid w:val="007648CC"/>
    <w:rsid w:val="00764D3E"/>
    <w:rsid w:val="007670E0"/>
    <w:rsid w:val="00770E90"/>
    <w:rsid w:val="007738D7"/>
    <w:rsid w:val="0077468A"/>
    <w:rsid w:val="00777146"/>
    <w:rsid w:val="00780AB7"/>
    <w:rsid w:val="00781492"/>
    <w:rsid w:val="00784E9B"/>
    <w:rsid w:val="00785240"/>
    <w:rsid w:val="007874D8"/>
    <w:rsid w:val="00787B9C"/>
    <w:rsid w:val="00791926"/>
    <w:rsid w:val="00791E25"/>
    <w:rsid w:val="00793673"/>
    <w:rsid w:val="0079426E"/>
    <w:rsid w:val="00794F85"/>
    <w:rsid w:val="00794FA3"/>
    <w:rsid w:val="00796A3D"/>
    <w:rsid w:val="007A0444"/>
    <w:rsid w:val="007A0459"/>
    <w:rsid w:val="007A2792"/>
    <w:rsid w:val="007A29A8"/>
    <w:rsid w:val="007A3EF8"/>
    <w:rsid w:val="007A56F3"/>
    <w:rsid w:val="007A5DDF"/>
    <w:rsid w:val="007A6A96"/>
    <w:rsid w:val="007B3C45"/>
    <w:rsid w:val="007B3CE1"/>
    <w:rsid w:val="007B7984"/>
    <w:rsid w:val="007C0C9C"/>
    <w:rsid w:val="007C2DFD"/>
    <w:rsid w:val="007C516C"/>
    <w:rsid w:val="007C56FB"/>
    <w:rsid w:val="007C7085"/>
    <w:rsid w:val="007D0B49"/>
    <w:rsid w:val="007D1787"/>
    <w:rsid w:val="007D2893"/>
    <w:rsid w:val="007E0093"/>
    <w:rsid w:val="007E4DCA"/>
    <w:rsid w:val="007E5BEE"/>
    <w:rsid w:val="007E6591"/>
    <w:rsid w:val="007E7241"/>
    <w:rsid w:val="007E758A"/>
    <w:rsid w:val="007F4A51"/>
    <w:rsid w:val="007F5434"/>
    <w:rsid w:val="007F5950"/>
    <w:rsid w:val="007F6167"/>
    <w:rsid w:val="007F68CC"/>
    <w:rsid w:val="0080199C"/>
    <w:rsid w:val="00802678"/>
    <w:rsid w:val="008041B5"/>
    <w:rsid w:val="0080440C"/>
    <w:rsid w:val="00805A7D"/>
    <w:rsid w:val="00805E7B"/>
    <w:rsid w:val="00811817"/>
    <w:rsid w:val="00813708"/>
    <w:rsid w:val="008144F1"/>
    <w:rsid w:val="008176AE"/>
    <w:rsid w:val="008179C7"/>
    <w:rsid w:val="00817B27"/>
    <w:rsid w:val="00817E72"/>
    <w:rsid w:val="00822C33"/>
    <w:rsid w:val="00823993"/>
    <w:rsid w:val="00823B6B"/>
    <w:rsid w:val="00827D43"/>
    <w:rsid w:val="008309E1"/>
    <w:rsid w:val="0083237F"/>
    <w:rsid w:val="008335B7"/>
    <w:rsid w:val="008355D2"/>
    <w:rsid w:val="008361E6"/>
    <w:rsid w:val="00836224"/>
    <w:rsid w:val="0083643D"/>
    <w:rsid w:val="0083797B"/>
    <w:rsid w:val="00840E34"/>
    <w:rsid w:val="00842154"/>
    <w:rsid w:val="00843730"/>
    <w:rsid w:val="00845CAA"/>
    <w:rsid w:val="00846671"/>
    <w:rsid w:val="00846D27"/>
    <w:rsid w:val="008470C3"/>
    <w:rsid w:val="00847BC1"/>
    <w:rsid w:val="0085239D"/>
    <w:rsid w:val="00852633"/>
    <w:rsid w:val="00853846"/>
    <w:rsid w:val="00855604"/>
    <w:rsid w:val="00856490"/>
    <w:rsid w:val="00856B3E"/>
    <w:rsid w:val="00856B97"/>
    <w:rsid w:val="00857265"/>
    <w:rsid w:val="008573BC"/>
    <w:rsid w:val="00857C84"/>
    <w:rsid w:val="00857E15"/>
    <w:rsid w:val="00857E8F"/>
    <w:rsid w:val="00860D38"/>
    <w:rsid w:val="008643A4"/>
    <w:rsid w:val="00866175"/>
    <w:rsid w:val="008663D9"/>
    <w:rsid w:val="00866C56"/>
    <w:rsid w:val="00870B8F"/>
    <w:rsid w:val="00870E95"/>
    <w:rsid w:val="00871C8B"/>
    <w:rsid w:val="008729E3"/>
    <w:rsid w:val="0087464B"/>
    <w:rsid w:val="00874D32"/>
    <w:rsid w:val="0087576C"/>
    <w:rsid w:val="0087619D"/>
    <w:rsid w:val="008802DA"/>
    <w:rsid w:val="00883B75"/>
    <w:rsid w:val="00884E25"/>
    <w:rsid w:val="008874AC"/>
    <w:rsid w:val="008875D5"/>
    <w:rsid w:val="00887CDD"/>
    <w:rsid w:val="008901A7"/>
    <w:rsid w:val="00890930"/>
    <w:rsid w:val="00892026"/>
    <w:rsid w:val="00892DFC"/>
    <w:rsid w:val="00893695"/>
    <w:rsid w:val="008972F5"/>
    <w:rsid w:val="008A0395"/>
    <w:rsid w:val="008A2086"/>
    <w:rsid w:val="008A27F3"/>
    <w:rsid w:val="008A3DBB"/>
    <w:rsid w:val="008A4D01"/>
    <w:rsid w:val="008B2058"/>
    <w:rsid w:val="008B228A"/>
    <w:rsid w:val="008B33A1"/>
    <w:rsid w:val="008B3A0C"/>
    <w:rsid w:val="008B3B3D"/>
    <w:rsid w:val="008B51E4"/>
    <w:rsid w:val="008B7374"/>
    <w:rsid w:val="008B78AA"/>
    <w:rsid w:val="008C14A4"/>
    <w:rsid w:val="008C3DDF"/>
    <w:rsid w:val="008C4C38"/>
    <w:rsid w:val="008D0F9A"/>
    <w:rsid w:val="008D1760"/>
    <w:rsid w:val="008D271F"/>
    <w:rsid w:val="008D2E24"/>
    <w:rsid w:val="008D3510"/>
    <w:rsid w:val="008D3851"/>
    <w:rsid w:val="008D4278"/>
    <w:rsid w:val="008D4333"/>
    <w:rsid w:val="008D4D84"/>
    <w:rsid w:val="008D5259"/>
    <w:rsid w:val="008D765D"/>
    <w:rsid w:val="008E069F"/>
    <w:rsid w:val="008E08F6"/>
    <w:rsid w:val="008E1DFD"/>
    <w:rsid w:val="008E4933"/>
    <w:rsid w:val="008E532E"/>
    <w:rsid w:val="008E63F3"/>
    <w:rsid w:val="008F2520"/>
    <w:rsid w:val="008F2FD9"/>
    <w:rsid w:val="008F44EC"/>
    <w:rsid w:val="008F46C8"/>
    <w:rsid w:val="008F7F77"/>
    <w:rsid w:val="009001BB"/>
    <w:rsid w:val="00900367"/>
    <w:rsid w:val="009029D5"/>
    <w:rsid w:val="009035A9"/>
    <w:rsid w:val="0090373D"/>
    <w:rsid w:val="00904276"/>
    <w:rsid w:val="00905D8A"/>
    <w:rsid w:val="00906DA1"/>
    <w:rsid w:val="009078DA"/>
    <w:rsid w:val="00910ADD"/>
    <w:rsid w:val="00911BD4"/>
    <w:rsid w:val="009151F8"/>
    <w:rsid w:val="0091728F"/>
    <w:rsid w:val="009201A9"/>
    <w:rsid w:val="00920D33"/>
    <w:rsid w:val="00921334"/>
    <w:rsid w:val="00921D9E"/>
    <w:rsid w:val="009220C0"/>
    <w:rsid w:val="00926921"/>
    <w:rsid w:val="00930D14"/>
    <w:rsid w:val="00931C89"/>
    <w:rsid w:val="009330F9"/>
    <w:rsid w:val="00934491"/>
    <w:rsid w:val="009376BB"/>
    <w:rsid w:val="00941A07"/>
    <w:rsid w:val="00941B72"/>
    <w:rsid w:val="00941E15"/>
    <w:rsid w:val="00942A80"/>
    <w:rsid w:val="0094484B"/>
    <w:rsid w:val="009448F4"/>
    <w:rsid w:val="009455BD"/>
    <w:rsid w:val="00945615"/>
    <w:rsid w:val="009471FF"/>
    <w:rsid w:val="00951EB0"/>
    <w:rsid w:val="00954375"/>
    <w:rsid w:val="00954CFE"/>
    <w:rsid w:val="009557D6"/>
    <w:rsid w:val="00955D3A"/>
    <w:rsid w:val="00956161"/>
    <w:rsid w:val="00960BFB"/>
    <w:rsid w:val="00961016"/>
    <w:rsid w:val="009619F4"/>
    <w:rsid w:val="00961D97"/>
    <w:rsid w:val="00961DC1"/>
    <w:rsid w:val="00963111"/>
    <w:rsid w:val="00964EDD"/>
    <w:rsid w:val="00966649"/>
    <w:rsid w:val="009674C9"/>
    <w:rsid w:val="009707E9"/>
    <w:rsid w:val="00972F79"/>
    <w:rsid w:val="00974EC6"/>
    <w:rsid w:val="00975783"/>
    <w:rsid w:val="009814AF"/>
    <w:rsid w:val="00982787"/>
    <w:rsid w:val="0098280E"/>
    <w:rsid w:val="0098374E"/>
    <w:rsid w:val="009844BC"/>
    <w:rsid w:val="00986300"/>
    <w:rsid w:val="00986622"/>
    <w:rsid w:val="00986F95"/>
    <w:rsid w:val="0099106F"/>
    <w:rsid w:val="009918FA"/>
    <w:rsid w:val="00993E19"/>
    <w:rsid w:val="0099434C"/>
    <w:rsid w:val="009952AF"/>
    <w:rsid w:val="00995745"/>
    <w:rsid w:val="0099616B"/>
    <w:rsid w:val="009A1905"/>
    <w:rsid w:val="009A1F3F"/>
    <w:rsid w:val="009A20D5"/>
    <w:rsid w:val="009A2ABB"/>
    <w:rsid w:val="009A435A"/>
    <w:rsid w:val="009A67F3"/>
    <w:rsid w:val="009A7431"/>
    <w:rsid w:val="009A7C87"/>
    <w:rsid w:val="009A7D96"/>
    <w:rsid w:val="009B0AD6"/>
    <w:rsid w:val="009B1FED"/>
    <w:rsid w:val="009B3EE7"/>
    <w:rsid w:val="009B4E93"/>
    <w:rsid w:val="009B6DAA"/>
    <w:rsid w:val="009B709C"/>
    <w:rsid w:val="009B7232"/>
    <w:rsid w:val="009B7F9E"/>
    <w:rsid w:val="009C0571"/>
    <w:rsid w:val="009C28A8"/>
    <w:rsid w:val="009C3B33"/>
    <w:rsid w:val="009C3DA6"/>
    <w:rsid w:val="009C4BC0"/>
    <w:rsid w:val="009C60B6"/>
    <w:rsid w:val="009C78FF"/>
    <w:rsid w:val="009D04D7"/>
    <w:rsid w:val="009D0DAA"/>
    <w:rsid w:val="009D195D"/>
    <w:rsid w:val="009D2478"/>
    <w:rsid w:val="009D2DBF"/>
    <w:rsid w:val="009D3783"/>
    <w:rsid w:val="009D4AAE"/>
    <w:rsid w:val="009D7A61"/>
    <w:rsid w:val="009E07FB"/>
    <w:rsid w:val="009E27A7"/>
    <w:rsid w:val="009E488B"/>
    <w:rsid w:val="009E493F"/>
    <w:rsid w:val="009E71ED"/>
    <w:rsid w:val="009F0174"/>
    <w:rsid w:val="009F13EE"/>
    <w:rsid w:val="009F53F1"/>
    <w:rsid w:val="009F5CED"/>
    <w:rsid w:val="009F6C8B"/>
    <w:rsid w:val="009F6CFF"/>
    <w:rsid w:val="009F762A"/>
    <w:rsid w:val="009F799F"/>
    <w:rsid w:val="00A00D2D"/>
    <w:rsid w:val="00A02E01"/>
    <w:rsid w:val="00A02E3F"/>
    <w:rsid w:val="00A06CAD"/>
    <w:rsid w:val="00A06F6F"/>
    <w:rsid w:val="00A10351"/>
    <w:rsid w:val="00A12319"/>
    <w:rsid w:val="00A12D75"/>
    <w:rsid w:val="00A146C6"/>
    <w:rsid w:val="00A169A2"/>
    <w:rsid w:val="00A21913"/>
    <w:rsid w:val="00A21A73"/>
    <w:rsid w:val="00A245BC"/>
    <w:rsid w:val="00A24E3C"/>
    <w:rsid w:val="00A24EC2"/>
    <w:rsid w:val="00A2563A"/>
    <w:rsid w:val="00A258F1"/>
    <w:rsid w:val="00A269F6"/>
    <w:rsid w:val="00A3190E"/>
    <w:rsid w:val="00A31DE2"/>
    <w:rsid w:val="00A33A06"/>
    <w:rsid w:val="00A3542B"/>
    <w:rsid w:val="00A371CD"/>
    <w:rsid w:val="00A40594"/>
    <w:rsid w:val="00A40831"/>
    <w:rsid w:val="00A42B06"/>
    <w:rsid w:val="00A44560"/>
    <w:rsid w:val="00A447E9"/>
    <w:rsid w:val="00A45F5F"/>
    <w:rsid w:val="00A5189B"/>
    <w:rsid w:val="00A520B7"/>
    <w:rsid w:val="00A523ED"/>
    <w:rsid w:val="00A52799"/>
    <w:rsid w:val="00A528AD"/>
    <w:rsid w:val="00A530FE"/>
    <w:rsid w:val="00A5331B"/>
    <w:rsid w:val="00A53E20"/>
    <w:rsid w:val="00A54B79"/>
    <w:rsid w:val="00A563A7"/>
    <w:rsid w:val="00A63265"/>
    <w:rsid w:val="00A6421F"/>
    <w:rsid w:val="00A64688"/>
    <w:rsid w:val="00A64FBA"/>
    <w:rsid w:val="00A664EB"/>
    <w:rsid w:val="00A665D0"/>
    <w:rsid w:val="00A7033D"/>
    <w:rsid w:val="00A70682"/>
    <w:rsid w:val="00A72A46"/>
    <w:rsid w:val="00A73902"/>
    <w:rsid w:val="00A73B32"/>
    <w:rsid w:val="00A73CB0"/>
    <w:rsid w:val="00A73FB3"/>
    <w:rsid w:val="00A7445C"/>
    <w:rsid w:val="00A749D9"/>
    <w:rsid w:val="00A75015"/>
    <w:rsid w:val="00A75BFA"/>
    <w:rsid w:val="00A7624E"/>
    <w:rsid w:val="00A80E9E"/>
    <w:rsid w:val="00A829C5"/>
    <w:rsid w:val="00A85D01"/>
    <w:rsid w:val="00A8651B"/>
    <w:rsid w:val="00A865CD"/>
    <w:rsid w:val="00A911D8"/>
    <w:rsid w:val="00A9151D"/>
    <w:rsid w:val="00A9358E"/>
    <w:rsid w:val="00AA086D"/>
    <w:rsid w:val="00AA3B46"/>
    <w:rsid w:val="00AB2E98"/>
    <w:rsid w:val="00AB484C"/>
    <w:rsid w:val="00AB6095"/>
    <w:rsid w:val="00AB6D38"/>
    <w:rsid w:val="00AC0364"/>
    <w:rsid w:val="00AC2415"/>
    <w:rsid w:val="00AC26FE"/>
    <w:rsid w:val="00AC2A7F"/>
    <w:rsid w:val="00AC3830"/>
    <w:rsid w:val="00AC4566"/>
    <w:rsid w:val="00AC4797"/>
    <w:rsid w:val="00AC4D4A"/>
    <w:rsid w:val="00AC6F9E"/>
    <w:rsid w:val="00AD08FF"/>
    <w:rsid w:val="00AD0BF4"/>
    <w:rsid w:val="00AD1A89"/>
    <w:rsid w:val="00AD42D2"/>
    <w:rsid w:val="00AE033C"/>
    <w:rsid w:val="00AE0CDB"/>
    <w:rsid w:val="00AE1269"/>
    <w:rsid w:val="00AE495D"/>
    <w:rsid w:val="00AF0ADA"/>
    <w:rsid w:val="00AF42C8"/>
    <w:rsid w:val="00AF4399"/>
    <w:rsid w:val="00AF5C8F"/>
    <w:rsid w:val="00AF6926"/>
    <w:rsid w:val="00AF6AA5"/>
    <w:rsid w:val="00AF758C"/>
    <w:rsid w:val="00B0000D"/>
    <w:rsid w:val="00B0248F"/>
    <w:rsid w:val="00B02EA9"/>
    <w:rsid w:val="00B03DB5"/>
    <w:rsid w:val="00B0501D"/>
    <w:rsid w:val="00B05124"/>
    <w:rsid w:val="00B05249"/>
    <w:rsid w:val="00B0630F"/>
    <w:rsid w:val="00B065A4"/>
    <w:rsid w:val="00B06B74"/>
    <w:rsid w:val="00B0715D"/>
    <w:rsid w:val="00B110DC"/>
    <w:rsid w:val="00B11EA6"/>
    <w:rsid w:val="00B12117"/>
    <w:rsid w:val="00B12A0C"/>
    <w:rsid w:val="00B12AAB"/>
    <w:rsid w:val="00B13155"/>
    <w:rsid w:val="00B139CE"/>
    <w:rsid w:val="00B14001"/>
    <w:rsid w:val="00B140D5"/>
    <w:rsid w:val="00B147E2"/>
    <w:rsid w:val="00B14F3E"/>
    <w:rsid w:val="00B1653A"/>
    <w:rsid w:val="00B16CD1"/>
    <w:rsid w:val="00B16E06"/>
    <w:rsid w:val="00B1714B"/>
    <w:rsid w:val="00B17E7C"/>
    <w:rsid w:val="00B20409"/>
    <w:rsid w:val="00B20B62"/>
    <w:rsid w:val="00B21F2B"/>
    <w:rsid w:val="00B22036"/>
    <w:rsid w:val="00B23851"/>
    <w:rsid w:val="00B23B95"/>
    <w:rsid w:val="00B23CFF"/>
    <w:rsid w:val="00B25BC2"/>
    <w:rsid w:val="00B26E1F"/>
    <w:rsid w:val="00B31365"/>
    <w:rsid w:val="00B3139B"/>
    <w:rsid w:val="00B335F6"/>
    <w:rsid w:val="00B3388B"/>
    <w:rsid w:val="00B33F29"/>
    <w:rsid w:val="00B35486"/>
    <w:rsid w:val="00B4024B"/>
    <w:rsid w:val="00B406BE"/>
    <w:rsid w:val="00B4451C"/>
    <w:rsid w:val="00B44805"/>
    <w:rsid w:val="00B46943"/>
    <w:rsid w:val="00B47290"/>
    <w:rsid w:val="00B47564"/>
    <w:rsid w:val="00B47C70"/>
    <w:rsid w:val="00B54046"/>
    <w:rsid w:val="00B5548A"/>
    <w:rsid w:val="00B60FD8"/>
    <w:rsid w:val="00B61908"/>
    <w:rsid w:val="00B62E84"/>
    <w:rsid w:val="00B640AD"/>
    <w:rsid w:val="00B64787"/>
    <w:rsid w:val="00B64E2E"/>
    <w:rsid w:val="00B64FA4"/>
    <w:rsid w:val="00B65F2C"/>
    <w:rsid w:val="00B66FF3"/>
    <w:rsid w:val="00B70AD9"/>
    <w:rsid w:val="00B733BB"/>
    <w:rsid w:val="00B74408"/>
    <w:rsid w:val="00B75958"/>
    <w:rsid w:val="00B75DDC"/>
    <w:rsid w:val="00B776A8"/>
    <w:rsid w:val="00B804BE"/>
    <w:rsid w:val="00B8204C"/>
    <w:rsid w:val="00B82CA0"/>
    <w:rsid w:val="00B8381F"/>
    <w:rsid w:val="00B853DC"/>
    <w:rsid w:val="00B85499"/>
    <w:rsid w:val="00B856E5"/>
    <w:rsid w:val="00B87286"/>
    <w:rsid w:val="00B876C1"/>
    <w:rsid w:val="00B90810"/>
    <w:rsid w:val="00B9179A"/>
    <w:rsid w:val="00B9214A"/>
    <w:rsid w:val="00B93C36"/>
    <w:rsid w:val="00B9454F"/>
    <w:rsid w:val="00B94AFE"/>
    <w:rsid w:val="00B94B6F"/>
    <w:rsid w:val="00B966DC"/>
    <w:rsid w:val="00B973FD"/>
    <w:rsid w:val="00B979F6"/>
    <w:rsid w:val="00BA2041"/>
    <w:rsid w:val="00BA4528"/>
    <w:rsid w:val="00BA4F13"/>
    <w:rsid w:val="00BB34C5"/>
    <w:rsid w:val="00BB37D5"/>
    <w:rsid w:val="00BB5C6E"/>
    <w:rsid w:val="00BB656D"/>
    <w:rsid w:val="00BC09A2"/>
    <w:rsid w:val="00BC1EEA"/>
    <w:rsid w:val="00BC22C0"/>
    <w:rsid w:val="00BC38FA"/>
    <w:rsid w:val="00BC5E1E"/>
    <w:rsid w:val="00BC6ED4"/>
    <w:rsid w:val="00BC734A"/>
    <w:rsid w:val="00BD17B7"/>
    <w:rsid w:val="00BD2A3A"/>
    <w:rsid w:val="00BD2A69"/>
    <w:rsid w:val="00BD35D1"/>
    <w:rsid w:val="00BD511F"/>
    <w:rsid w:val="00BD61AB"/>
    <w:rsid w:val="00BD68DE"/>
    <w:rsid w:val="00BD7325"/>
    <w:rsid w:val="00BE3E86"/>
    <w:rsid w:val="00BE6D63"/>
    <w:rsid w:val="00BE7FB5"/>
    <w:rsid w:val="00BF3BE7"/>
    <w:rsid w:val="00BF4770"/>
    <w:rsid w:val="00BF7B02"/>
    <w:rsid w:val="00BF7B83"/>
    <w:rsid w:val="00C026C3"/>
    <w:rsid w:val="00C0422C"/>
    <w:rsid w:val="00C101E3"/>
    <w:rsid w:val="00C12020"/>
    <w:rsid w:val="00C1439F"/>
    <w:rsid w:val="00C14B6B"/>
    <w:rsid w:val="00C15835"/>
    <w:rsid w:val="00C15E1C"/>
    <w:rsid w:val="00C20BA0"/>
    <w:rsid w:val="00C20EA8"/>
    <w:rsid w:val="00C210CC"/>
    <w:rsid w:val="00C233E6"/>
    <w:rsid w:val="00C24F5B"/>
    <w:rsid w:val="00C25B75"/>
    <w:rsid w:val="00C2667B"/>
    <w:rsid w:val="00C30C30"/>
    <w:rsid w:val="00C32075"/>
    <w:rsid w:val="00C321FD"/>
    <w:rsid w:val="00C3626A"/>
    <w:rsid w:val="00C3667D"/>
    <w:rsid w:val="00C378EF"/>
    <w:rsid w:val="00C412D9"/>
    <w:rsid w:val="00C41521"/>
    <w:rsid w:val="00C41D9B"/>
    <w:rsid w:val="00C4221B"/>
    <w:rsid w:val="00C42E98"/>
    <w:rsid w:val="00C4444D"/>
    <w:rsid w:val="00C47B46"/>
    <w:rsid w:val="00C51DBA"/>
    <w:rsid w:val="00C53BF3"/>
    <w:rsid w:val="00C56FCB"/>
    <w:rsid w:val="00C577E2"/>
    <w:rsid w:val="00C57D63"/>
    <w:rsid w:val="00C600FB"/>
    <w:rsid w:val="00C62411"/>
    <w:rsid w:val="00C638B6"/>
    <w:rsid w:val="00C647A8"/>
    <w:rsid w:val="00C71EEC"/>
    <w:rsid w:val="00C72431"/>
    <w:rsid w:val="00C72A3D"/>
    <w:rsid w:val="00C744C5"/>
    <w:rsid w:val="00C77307"/>
    <w:rsid w:val="00C80B07"/>
    <w:rsid w:val="00C82B26"/>
    <w:rsid w:val="00C831E5"/>
    <w:rsid w:val="00C83427"/>
    <w:rsid w:val="00C8435B"/>
    <w:rsid w:val="00C86FC8"/>
    <w:rsid w:val="00C87B90"/>
    <w:rsid w:val="00C87E42"/>
    <w:rsid w:val="00C90E2D"/>
    <w:rsid w:val="00C9228C"/>
    <w:rsid w:val="00C92C3E"/>
    <w:rsid w:val="00C940D0"/>
    <w:rsid w:val="00C9651F"/>
    <w:rsid w:val="00CA0909"/>
    <w:rsid w:val="00CA21AE"/>
    <w:rsid w:val="00CA2276"/>
    <w:rsid w:val="00CA295F"/>
    <w:rsid w:val="00CA2EE7"/>
    <w:rsid w:val="00CA62DC"/>
    <w:rsid w:val="00CA6A11"/>
    <w:rsid w:val="00CA706B"/>
    <w:rsid w:val="00CA73B1"/>
    <w:rsid w:val="00CA7755"/>
    <w:rsid w:val="00CB0A4B"/>
    <w:rsid w:val="00CB0AD1"/>
    <w:rsid w:val="00CB0C0D"/>
    <w:rsid w:val="00CB0FC8"/>
    <w:rsid w:val="00CB447F"/>
    <w:rsid w:val="00CB4F9F"/>
    <w:rsid w:val="00CB5008"/>
    <w:rsid w:val="00CC1179"/>
    <w:rsid w:val="00CC2023"/>
    <w:rsid w:val="00CC20A1"/>
    <w:rsid w:val="00CC24B4"/>
    <w:rsid w:val="00CC49DD"/>
    <w:rsid w:val="00CC4A1D"/>
    <w:rsid w:val="00CC4A6F"/>
    <w:rsid w:val="00CC4E45"/>
    <w:rsid w:val="00CC5265"/>
    <w:rsid w:val="00CC6A5A"/>
    <w:rsid w:val="00CD0A89"/>
    <w:rsid w:val="00CD28AE"/>
    <w:rsid w:val="00CD3700"/>
    <w:rsid w:val="00CD4A8C"/>
    <w:rsid w:val="00CD53DC"/>
    <w:rsid w:val="00CD549D"/>
    <w:rsid w:val="00CE0920"/>
    <w:rsid w:val="00CE0B4D"/>
    <w:rsid w:val="00CE2D79"/>
    <w:rsid w:val="00CE3FDF"/>
    <w:rsid w:val="00CF1203"/>
    <w:rsid w:val="00CF1F21"/>
    <w:rsid w:val="00CF2AAE"/>
    <w:rsid w:val="00CF3180"/>
    <w:rsid w:val="00CF3AA2"/>
    <w:rsid w:val="00CF70AB"/>
    <w:rsid w:val="00CF7D10"/>
    <w:rsid w:val="00D00FFC"/>
    <w:rsid w:val="00D01B12"/>
    <w:rsid w:val="00D0664A"/>
    <w:rsid w:val="00D07233"/>
    <w:rsid w:val="00D11D91"/>
    <w:rsid w:val="00D13044"/>
    <w:rsid w:val="00D14DB4"/>
    <w:rsid w:val="00D1553C"/>
    <w:rsid w:val="00D1759A"/>
    <w:rsid w:val="00D226D7"/>
    <w:rsid w:val="00D23048"/>
    <w:rsid w:val="00D23FD8"/>
    <w:rsid w:val="00D24927"/>
    <w:rsid w:val="00D27C4B"/>
    <w:rsid w:val="00D27FF1"/>
    <w:rsid w:val="00D30C0F"/>
    <w:rsid w:val="00D30C60"/>
    <w:rsid w:val="00D338F1"/>
    <w:rsid w:val="00D33B99"/>
    <w:rsid w:val="00D348C1"/>
    <w:rsid w:val="00D35DE6"/>
    <w:rsid w:val="00D37F08"/>
    <w:rsid w:val="00D40D9F"/>
    <w:rsid w:val="00D41311"/>
    <w:rsid w:val="00D41BFC"/>
    <w:rsid w:val="00D41F0A"/>
    <w:rsid w:val="00D43A66"/>
    <w:rsid w:val="00D44394"/>
    <w:rsid w:val="00D44C24"/>
    <w:rsid w:val="00D47472"/>
    <w:rsid w:val="00D5099D"/>
    <w:rsid w:val="00D5308A"/>
    <w:rsid w:val="00D53735"/>
    <w:rsid w:val="00D5378A"/>
    <w:rsid w:val="00D53AAB"/>
    <w:rsid w:val="00D56818"/>
    <w:rsid w:val="00D61649"/>
    <w:rsid w:val="00D63BD8"/>
    <w:rsid w:val="00D6614B"/>
    <w:rsid w:val="00D6685A"/>
    <w:rsid w:val="00D67783"/>
    <w:rsid w:val="00D74285"/>
    <w:rsid w:val="00D74AF6"/>
    <w:rsid w:val="00D76FC2"/>
    <w:rsid w:val="00D77502"/>
    <w:rsid w:val="00D80E37"/>
    <w:rsid w:val="00D83A6B"/>
    <w:rsid w:val="00D84ADA"/>
    <w:rsid w:val="00D8640D"/>
    <w:rsid w:val="00D86EDB"/>
    <w:rsid w:val="00D903AE"/>
    <w:rsid w:val="00D90F10"/>
    <w:rsid w:val="00D90F8D"/>
    <w:rsid w:val="00D92A7D"/>
    <w:rsid w:val="00D97FAE"/>
    <w:rsid w:val="00DA0F1D"/>
    <w:rsid w:val="00DA33B6"/>
    <w:rsid w:val="00DA3417"/>
    <w:rsid w:val="00DA39FD"/>
    <w:rsid w:val="00DA4FAA"/>
    <w:rsid w:val="00DA4FF0"/>
    <w:rsid w:val="00DA58FA"/>
    <w:rsid w:val="00DA6358"/>
    <w:rsid w:val="00DA7740"/>
    <w:rsid w:val="00DA7A8F"/>
    <w:rsid w:val="00DB008E"/>
    <w:rsid w:val="00DB0FC6"/>
    <w:rsid w:val="00DB12E5"/>
    <w:rsid w:val="00DB2682"/>
    <w:rsid w:val="00DB279C"/>
    <w:rsid w:val="00DB3103"/>
    <w:rsid w:val="00DB35E2"/>
    <w:rsid w:val="00DB44FF"/>
    <w:rsid w:val="00DB4F9E"/>
    <w:rsid w:val="00DC142D"/>
    <w:rsid w:val="00DC2A35"/>
    <w:rsid w:val="00DC3E3C"/>
    <w:rsid w:val="00DC5623"/>
    <w:rsid w:val="00DC63DD"/>
    <w:rsid w:val="00DC64D6"/>
    <w:rsid w:val="00DC66F8"/>
    <w:rsid w:val="00DC7A40"/>
    <w:rsid w:val="00DC7BAE"/>
    <w:rsid w:val="00DE0EE2"/>
    <w:rsid w:val="00DE1A11"/>
    <w:rsid w:val="00DE32CE"/>
    <w:rsid w:val="00DE370D"/>
    <w:rsid w:val="00DE3C21"/>
    <w:rsid w:val="00DE59F0"/>
    <w:rsid w:val="00DE5D3E"/>
    <w:rsid w:val="00DF0BEF"/>
    <w:rsid w:val="00DF56F9"/>
    <w:rsid w:val="00DF59C2"/>
    <w:rsid w:val="00DF60C8"/>
    <w:rsid w:val="00DF6648"/>
    <w:rsid w:val="00DF6A8D"/>
    <w:rsid w:val="00DF790C"/>
    <w:rsid w:val="00DF7A21"/>
    <w:rsid w:val="00DF7D05"/>
    <w:rsid w:val="00E0091B"/>
    <w:rsid w:val="00E00DFC"/>
    <w:rsid w:val="00E018B2"/>
    <w:rsid w:val="00E027A4"/>
    <w:rsid w:val="00E032A7"/>
    <w:rsid w:val="00E03ADA"/>
    <w:rsid w:val="00E03DA6"/>
    <w:rsid w:val="00E03F65"/>
    <w:rsid w:val="00E06A8C"/>
    <w:rsid w:val="00E07B13"/>
    <w:rsid w:val="00E07BE1"/>
    <w:rsid w:val="00E11269"/>
    <w:rsid w:val="00E127CD"/>
    <w:rsid w:val="00E12EDC"/>
    <w:rsid w:val="00E15924"/>
    <w:rsid w:val="00E17B2D"/>
    <w:rsid w:val="00E21ABF"/>
    <w:rsid w:val="00E23879"/>
    <w:rsid w:val="00E32899"/>
    <w:rsid w:val="00E32B36"/>
    <w:rsid w:val="00E3380E"/>
    <w:rsid w:val="00E33946"/>
    <w:rsid w:val="00E348DB"/>
    <w:rsid w:val="00E35D15"/>
    <w:rsid w:val="00E36FE2"/>
    <w:rsid w:val="00E41C22"/>
    <w:rsid w:val="00E41D81"/>
    <w:rsid w:val="00E45CF1"/>
    <w:rsid w:val="00E464FF"/>
    <w:rsid w:val="00E473CA"/>
    <w:rsid w:val="00E47E8C"/>
    <w:rsid w:val="00E51D9B"/>
    <w:rsid w:val="00E52130"/>
    <w:rsid w:val="00E5406C"/>
    <w:rsid w:val="00E558C9"/>
    <w:rsid w:val="00E5636B"/>
    <w:rsid w:val="00E57F69"/>
    <w:rsid w:val="00E6146F"/>
    <w:rsid w:val="00E64B9D"/>
    <w:rsid w:val="00E64DC7"/>
    <w:rsid w:val="00E6559B"/>
    <w:rsid w:val="00E65DC9"/>
    <w:rsid w:val="00E662C6"/>
    <w:rsid w:val="00E67083"/>
    <w:rsid w:val="00E67D79"/>
    <w:rsid w:val="00E7104D"/>
    <w:rsid w:val="00E71EAC"/>
    <w:rsid w:val="00E73716"/>
    <w:rsid w:val="00E7405C"/>
    <w:rsid w:val="00E757D1"/>
    <w:rsid w:val="00E82D35"/>
    <w:rsid w:val="00E84304"/>
    <w:rsid w:val="00E87DDF"/>
    <w:rsid w:val="00E92C60"/>
    <w:rsid w:val="00E93A87"/>
    <w:rsid w:val="00E9584E"/>
    <w:rsid w:val="00E977D5"/>
    <w:rsid w:val="00EA045E"/>
    <w:rsid w:val="00EA1022"/>
    <w:rsid w:val="00EA11E3"/>
    <w:rsid w:val="00EA12C0"/>
    <w:rsid w:val="00EA13EC"/>
    <w:rsid w:val="00EA1D26"/>
    <w:rsid w:val="00EA1F8B"/>
    <w:rsid w:val="00EA49BC"/>
    <w:rsid w:val="00EA4AF4"/>
    <w:rsid w:val="00EA4CC2"/>
    <w:rsid w:val="00EA59D4"/>
    <w:rsid w:val="00EA6021"/>
    <w:rsid w:val="00EA65C0"/>
    <w:rsid w:val="00EA6F87"/>
    <w:rsid w:val="00EA70C3"/>
    <w:rsid w:val="00EA7CB7"/>
    <w:rsid w:val="00EB15F4"/>
    <w:rsid w:val="00EB1DA0"/>
    <w:rsid w:val="00EB2362"/>
    <w:rsid w:val="00EB5546"/>
    <w:rsid w:val="00EC006D"/>
    <w:rsid w:val="00EC3FB2"/>
    <w:rsid w:val="00ED05D1"/>
    <w:rsid w:val="00ED36DD"/>
    <w:rsid w:val="00ED5130"/>
    <w:rsid w:val="00ED62F8"/>
    <w:rsid w:val="00ED643B"/>
    <w:rsid w:val="00ED6479"/>
    <w:rsid w:val="00ED7378"/>
    <w:rsid w:val="00ED7529"/>
    <w:rsid w:val="00ED75B6"/>
    <w:rsid w:val="00EE14A6"/>
    <w:rsid w:val="00EE3B4E"/>
    <w:rsid w:val="00EE3DAC"/>
    <w:rsid w:val="00EE4067"/>
    <w:rsid w:val="00EE628A"/>
    <w:rsid w:val="00EE7FFE"/>
    <w:rsid w:val="00EF09BE"/>
    <w:rsid w:val="00EF0F83"/>
    <w:rsid w:val="00EF0FA0"/>
    <w:rsid w:val="00EF2087"/>
    <w:rsid w:val="00EF384B"/>
    <w:rsid w:val="00EF6F68"/>
    <w:rsid w:val="00EF7A71"/>
    <w:rsid w:val="00F02383"/>
    <w:rsid w:val="00F028AD"/>
    <w:rsid w:val="00F02DD6"/>
    <w:rsid w:val="00F043F8"/>
    <w:rsid w:val="00F05579"/>
    <w:rsid w:val="00F055EA"/>
    <w:rsid w:val="00F0750F"/>
    <w:rsid w:val="00F078FA"/>
    <w:rsid w:val="00F10826"/>
    <w:rsid w:val="00F12B15"/>
    <w:rsid w:val="00F1473F"/>
    <w:rsid w:val="00F15482"/>
    <w:rsid w:val="00F16D26"/>
    <w:rsid w:val="00F17412"/>
    <w:rsid w:val="00F20E0B"/>
    <w:rsid w:val="00F21D96"/>
    <w:rsid w:val="00F22A42"/>
    <w:rsid w:val="00F24AF3"/>
    <w:rsid w:val="00F252A9"/>
    <w:rsid w:val="00F2593D"/>
    <w:rsid w:val="00F315E6"/>
    <w:rsid w:val="00F31A79"/>
    <w:rsid w:val="00F31BFB"/>
    <w:rsid w:val="00F328FD"/>
    <w:rsid w:val="00F32F19"/>
    <w:rsid w:val="00F3440F"/>
    <w:rsid w:val="00F34890"/>
    <w:rsid w:val="00F34FF8"/>
    <w:rsid w:val="00F4164B"/>
    <w:rsid w:val="00F4180D"/>
    <w:rsid w:val="00F45570"/>
    <w:rsid w:val="00F47554"/>
    <w:rsid w:val="00F50134"/>
    <w:rsid w:val="00F50554"/>
    <w:rsid w:val="00F51935"/>
    <w:rsid w:val="00F537D5"/>
    <w:rsid w:val="00F54111"/>
    <w:rsid w:val="00F5459C"/>
    <w:rsid w:val="00F57202"/>
    <w:rsid w:val="00F5763A"/>
    <w:rsid w:val="00F57EC8"/>
    <w:rsid w:val="00F60F93"/>
    <w:rsid w:val="00F61168"/>
    <w:rsid w:val="00F61396"/>
    <w:rsid w:val="00F613EB"/>
    <w:rsid w:val="00F6141C"/>
    <w:rsid w:val="00F61A92"/>
    <w:rsid w:val="00F634D7"/>
    <w:rsid w:val="00F64A0D"/>
    <w:rsid w:val="00F65AC7"/>
    <w:rsid w:val="00F65F79"/>
    <w:rsid w:val="00F66CC6"/>
    <w:rsid w:val="00F710BC"/>
    <w:rsid w:val="00F71F6D"/>
    <w:rsid w:val="00F729D3"/>
    <w:rsid w:val="00F7310B"/>
    <w:rsid w:val="00F75C14"/>
    <w:rsid w:val="00F75D55"/>
    <w:rsid w:val="00F76640"/>
    <w:rsid w:val="00F766BC"/>
    <w:rsid w:val="00F77AF7"/>
    <w:rsid w:val="00F80F5C"/>
    <w:rsid w:val="00F85E49"/>
    <w:rsid w:val="00F8671F"/>
    <w:rsid w:val="00F87719"/>
    <w:rsid w:val="00F90171"/>
    <w:rsid w:val="00F926FB"/>
    <w:rsid w:val="00F967E4"/>
    <w:rsid w:val="00FA2669"/>
    <w:rsid w:val="00FA4EEA"/>
    <w:rsid w:val="00FA6628"/>
    <w:rsid w:val="00FB07FC"/>
    <w:rsid w:val="00FB0C86"/>
    <w:rsid w:val="00FB1996"/>
    <w:rsid w:val="00FB1D72"/>
    <w:rsid w:val="00FB2E55"/>
    <w:rsid w:val="00FB2EA9"/>
    <w:rsid w:val="00FB3868"/>
    <w:rsid w:val="00FB46D3"/>
    <w:rsid w:val="00FB49E8"/>
    <w:rsid w:val="00FB4DFB"/>
    <w:rsid w:val="00FC0174"/>
    <w:rsid w:val="00FC24DE"/>
    <w:rsid w:val="00FC3E2B"/>
    <w:rsid w:val="00FC61DF"/>
    <w:rsid w:val="00FC6DEC"/>
    <w:rsid w:val="00FC6EED"/>
    <w:rsid w:val="00FD3784"/>
    <w:rsid w:val="00FD40AF"/>
    <w:rsid w:val="00FD4297"/>
    <w:rsid w:val="00FD4584"/>
    <w:rsid w:val="00FD4803"/>
    <w:rsid w:val="00FD59F0"/>
    <w:rsid w:val="00FD7AD6"/>
    <w:rsid w:val="00FE03B9"/>
    <w:rsid w:val="00FE1B49"/>
    <w:rsid w:val="00FE1CBE"/>
    <w:rsid w:val="00FE2A47"/>
    <w:rsid w:val="00FE5689"/>
    <w:rsid w:val="00FE7462"/>
    <w:rsid w:val="00FF0C57"/>
    <w:rsid w:val="00FF1EB8"/>
    <w:rsid w:val="00FF2AB0"/>
    <w:rsid w:val="00FF603D"/>
    <w:rsid w:val="00FF6D61"/>
    <w:rsid w:val="01A53C01"/>
    <w:rsid w:val="087A3ED6"/>
    <w:rsid w:val="0AFC4F44"/>
    <w:rsid w:val="0BF2FB50"/>
    <w:rsid w:val="0BFC1AE4"/>
    <w:rsid w:val="10E002E5"/>
    <w:rsid w:val="11A2F1DD"/>
    <w:rsid w:val="12D189F5"/>
    <w:rsid w:val="14449BD4"/>
    <w:rsid w:val="1578E61E"/>
    <w:rsid w:val="235C191F"/>
    <w:rsid w:val="242EC62F"/>
    <w:rsid w:val="26273C07"/>
    <w:rsid w:val="272C21B8"/>
    <w:rsid w:val="28069C6A"/>
    <w:rsid w:val="2D2C2D9D"/>
    <w:rsid w:val="2DB6E891"/>
    <w:rsid w:val="33FB9835"/>
    <w:rsid w:val="353031EC"/>
    <w:rsid w:val="3549EEE1"/>
    <w:rsid w:val="36513B5F"/>
    <w:rsid w:val="367E61B2"/>
    <w:rsid w:val="3A55B188"/>
    <w:rsid w:val="3C01CDC9"/>
    <w:rsid w:val="51F5C509"/>
    <w:rsid w:val="544627C7"/>
    <w:rsid w:val="54B8F6AF"/>
    <w:rsid w:val="56CCD997"/>
    <w:rsid w:val="56EF8A0A"/>
    <w:rsid w:val="5C72F7CA"/>
    <w:rsid w:val="5CEF4C8F"/>
    <w:rsid w:val="5DA248A8"/>
    <w:rsid w:val="5F094E8F"/>
    <w:rsid w:val="5F87F767"/>
    <w:rsid w:val="69F3EED9"/>
    <w:rsid w:val="6BD8917D"/>
    <w:rsid w:val="77AD71A2"/>
    <w:rsid w:val="7B718A10"/>
    <w:rsid w:val="7EBA2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D622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13EC"/>
  </w:style>
  <w:style w:type="paragraph" w:styleId="Heading1">
    <w:name w:val="heading 1"/>
    <w:basedOn w:val="Normal"/>
    <w:link w:val="Heading1Char"/>
    <w:uiPriority w:val="9"/>
    <w:qFormat/>
    <w:rsid w:val="00B1653A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02D4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2D49"/>
  </w:style>
  <w:style w:type="character" w:styleId="PageNumber">
    <w:name w:val="page number"/>
    <w:basedOn w:val="DefaultParagraphFont"/>
    <w:uiPriority w:val="99"/>
    <w:semiHidden/>
    <w:unhideWhenUsed/>
    <w:rsid w:val="00302D49"/>
  </w:style>
  <w:style w:type="character" w:styleId="Hyperlink">
    <w:name w:val="Hyperlink"/>
    <w:basedOn w:val="DefaultParagraphFont"/>
    <w:uiPriority w:val="99"/>
    <w:unhideWhenUsed/>
    <w:rsid w:val="009D2DBF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rsid w:val="00A865C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137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37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37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37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370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014F6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paragraph">
    <w:name w:val="paragraph"/>
    <w:basedOn w:val="Normal"/>
    <w:rsid w:val="002D01D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2D01DF"/>
  </w:style>
  <w:style w:type="character" w:customStyle="1" w:styleId="eop">
    <w:name w:val="eop"/>
    <w:basedOn w:val="DefaultParagraphFont"/>
    <w:rsid w:val="002D01DF"/>
  </w:style>
  <w:style w:type="table" w:styleId="TableGrid">
    <w:name w:val="Table Grid"/>
    <w:basedOn w:val="TableNormal"/>
    <w:uiPriority w:val="39"/>
    <w:rsid w:val="002D01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4221B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C4221B"/>
  </w:style>
  <w:style w:type="paragraph" w:styleId="Revision">
    <w:name w:val="Revision"/>
    <w:hidden/>
    <w:uiPriority w:val="99"/>
    <w:semiHidden/>
    <w:rsid w:val="00481EE8"/>
  </w:style>
  <w:style w:type="table" w:styleId="PlainTable5">
    <w:name w:val="Plain Table 5"/>
    <w:basedOn w:val="TableNormal"/>
    <w:uiPriority w:val="45"/>
    <w:rsid w:val="006C5C4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gnd-iwgdh3b">
    <w:name w:val="gnd-iwgdh3b"/>
    <w:basedOn w:val="DefaultParagraphFont"/>
    <w:rsid w:val="00D53AAB"/>
  </w:style>
  <w:style w:type="character" w:customStyle="1" w:styleId="Heading1Char">
    <w:name w:val="Heading 1 Char"/>
    <w:basedOn w:val="DefaultParagraphFont"/>
    <w:link w:val="Heading1"/>
    <w:uiPriority w:val="9"/>
    <w:rsid w:val="00B1653A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HTMLCode">
    <w:name w:val="HTML Code"/>
    <w:basedOn w:val="DefaultParagraphFont"/>
    <w:uiPriority w:val="99"/>
    <w:semiHidden/>
    <w:unhideWhenUsed/>
    <w:rsid w:val="00E32899"/>
    <w:rPr>
      <w:rFonts w:ascii="Courier New" w:eastAsia="Times New Roman" w:hAnsi="Courier New" w:cs="Courier New"/>
      <w:sz w:val="20"/>
      <w:szCs w:val="20"/>
    </w:rPr>
  </w:style>
  <w:style w:type="character" w:customStyle="1" w:styleId="token">
    <w:name w:val="token"/>
    <w:basedOn w:val="DefaultParagraphFont"/>
    <w:rsid w:val="00E32899"/>
  </w:style>
  <w:style w:type="character" w:styleId="Strong">
    <w:name w:val="Strong"/>
    <w:basedOn w:val="DefaultParagraphFont"/>
    <w:uiPriority w:val="22"/>
    <w:qFormat/>
    <w:rsid w:val="00E32899"/>
    <w:rPr>
      <w:b/>
      <w:bCs/>
    </w:rPr>
  </w:style>
  <w:style w:type="paragraph" w:styleId="ListParagraph">
    <w:name w:val="List Paragraph"/>
    <w:basedOn w:val="Normal"/>
    <w:uiPriority w:val="34"/>
    <w:qFormat/>
    <w:rsid w:val="003640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1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23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49210">
              <w:marLeft w:val="384"/>
              <w:marRight w:val="0"/>
              <w:marTop w:val="144"/>
              <w:marBottom w:val="14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72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02943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27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720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03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493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322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594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3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38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2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815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970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5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4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60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45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32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70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81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19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56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8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4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6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06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78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52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07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88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18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3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6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90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78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246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442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9DB31AD51C514AB045C66FAC4A6BD2" ma:contentTypeVersion="15" ma:contentTypeDescription="Create a new document." ma:contentTypeScope="" ma:versionID="5a4fa52770436cfb11822f971de0cceb">
  <xsd:schema xmlns:xsd="http://www.w3.org/2001/XMLSchema" xmlns:xs="http://www.w3.org/2001/XMLSchema" xmlns:p="http://schemas.microsoft.com/office/2006/metadata/properties" xmlns:ns2="f4d1027c-6bdc-4b43-b466-db2eaf2189bf" xmlns:ns3="e571a99e-2ffa-42b9-9b57-66cf4ad2fda1" targetNamespace="http://schemas.microsoft.com/office/2006/metadata/properties" ma:root="true" ma:fieldsID="e25fdd6d7e4a4f1b1de45633c2c1441d" ns2:_="" ns3:_="">
    <xsd:import namespace="f4d1027c-6bdc-4b43-b466-db2eaf2189bf"/>
    <xsd:import namespace="e571a99e-2ffa-42b9-9b57-66cf4ad2fd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d1027c-6bdc-4b43-b466-db2eaf2189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ac7af76c-f141-45ca-ae1a-4959eb0cbd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71a99e-2ffa-42b9-9b57-66cf4ad2fda1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7b6d64e4-e17d-47d2-a606-805451612940}" ma:internalName="TaxCatchAll" ma:showField="CatchAllData" ma:web="e571a99e-2ffa-42b9-9b57-66cf4ad2fda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4d1027c-6bdc-4b43-b466-db2eaf2189bf">
      <Terms xmlns="http://schemas.microsoft.com/office/infopath/2007/PartnerControls"/>
    </lcf76f155ced4ddcb4097134ff3c332f>
    <TaxCatchAll xmlns="e571a99e-2ffa-42b9-9b57-66cf4ad2fda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7750414-E6AB-4BB0-BE00-519A0E4746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d1027c-6bdc-4b43-b466-db2eaf2189bf"/>
    <ds:schemaRef ds:uri="e571a99e-2ffa-42b9-9b57-66cf4ad2fd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2B4382B-EE58-4B42-BE3A-23A31FA34425}">
  <ds:schemaRefs>
    <ds:schemaRef ds:uri="http://schemas.microsoft.com/office/2006/metadata/properties"/>
    <ds:schemaRef ds:uri="http://schemas.microsoft.com/office/infopath/2007/PartnerControls"/>
    <ds:schemaRef ds:uri="f4d1027c-6bdc-4b43-b466-db2eaf2189bf"/>
    <ds:schemaRef ds:uri="e571a99e-2ffa-42b9-9b57-66cf4ad2fda1"/>
  </ds:schemaRefs>
</ds:datastoreItem>
</file>

<file path=customXml/itemProps3.xml><?xml version="1.0" encoding="utf-8"?>
<ds:datastoreItem xmlns:ds="http://schemas.openxmlformats.org/officeDocument/2006/customXml" ds:itemID="{07C4717F-2E53-4CEF-B059-477E76A994F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54846E7-F35F-E845-A46A-60992C56DB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83</Characters>
  <Application>Microsoft Office Word</Application>
  <DocSecurity>0</DocSecurity>
  <Lines>6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gdalena Chechlacz (Psychology)</cp:lastModifiedBy>
  <cp:revision>2</cp:revision>
  <cp:lastPrinted>2025-06-05T13:43:00Z</cp:lastPrinted>
  <dcterms:created xsi:type="dcterms:W3CDTF">2026-03-30T16:41:00Z</dcterms:created>
  <dcterms:modified xsi:type="dcterms:W3CDTF">2026-03-30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9DB31AD51C514AB045C66FAC4A6BD2</vt:lpwstr>
  </property>
</Properties>
</file>